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B24EF" w:rsidRPr="00EA62EA" w:rsidRDefault="007B24EF" w:rsidP="007B24EF">
      <w:pPr>
        <w:spacing w:after="0"/>
        <w:rPr>
          <w:rFonts w:ascii="Times New Roman" w:hAnsi="Times New Roman" w:cs="Times New Roman"/>
          <w:b/>
          <w:sz w:val="24"/>
          <w:szCs w:val="24"/>
          <w:lang w:val="en-US"/>
        </w:rPr>
      </w:pPr>
    </w:p>
    <w:tbl>
      <w:tblPr>
        <w:tblW w:w="14207" w:type="dxa"/>
        <w:tblInd w:w="-7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77"/>
        <w:gridCol w:w="1418"/>
        <w:gridCol w:w="992"/>
        <w:gridCol w:w="992"/>
        <w:gridCol w:w="993"/>
        <w:gridCol w:w="992"/>
        <w:gridCol w:w="1003"/>
        <w:gridCol w:w="960"/>
        <w:gridCol w:w="960"/>
        <w:gridCol w:w="1000"/>
        <w:gridCol w:w="960"/>
        <w:gridCol w:w="960"/>
      </w:tblGrid>
      <w:tr w:rsidR="00B31F79" w:rsidRPr="00041E4A" w:rsidTr="00F66F85">
        <w:trPr>
          <w:trHeight w:val="255"/>
        </w:trPr>
        <w:tc>
          <w:tcPr>
            <w:tcW w:w="2977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</w:pPr>
            <w:r w:rsidRPr="00041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</w:pPr>
            <w:r w:rsidRPr="00041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>Sept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</w:pPr>
            <w:proofErr w:type="spellStart"/>
            <w:r w:rsidRPr="00041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>Oct</w:t>
            </w:r>
            <w:proofErr w:type="spellEnd"/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</w:pPr>
            <w:r w:rsidRPr="00041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>Nov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</w:pPr>
            <w:proofErr w:type="spellStart"/>
            <w:r w:rsidRPr="00041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>Dec</w:t>
            </w:r>
            <w:proofErr w:type="spellEnd"/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</w:pPr>
            <w:r w:rsidRPr="00041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>Ja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</w:pPr>
            <w:proofErr w:type="spellStart"/>
            <w:r w:rsidRPr="00041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>Feb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</w:pPr>
            <w:r w:rsidRPr="00041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>Mar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</w:pPr>
            <w:proofErr w:type="spellStart"/>
            <w:r w:rsidRPr="00041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>Apr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</w:pPr>
            <w:r w:rsidRPr="00041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>Ma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</w:pPr>
            <w:r w:rsidRPr="00041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>Jun</w:t>
            </w:r>
          </w:p>
        </w:tc>
      </w:tr>
      <w:tr w:rsidR="00B31F79" w:rsidRPr="00041E4A" w:rsidTr="00F66F85">
        <w:trPr>
          <w:trHeight w:val="255"/>
        </w:trPr>
        <w:tc>
          <w:tcPr>
            <w:tcW w:w="2977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</w:pPr>
            <w:r w:rsidRPr="00041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>SMOOTH TERMS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</w:p>
        </w:tc>
      </w:tr>
      <w:tr w:rsidR="00B31F79" w:rsidRPr="00041E4A" w:rsidTr="00F66F85">
        <w:trPr>
          <w:trHeight w:val="255"/>
        </w:trPr>
        <w:tc>
          <w:tcPr>
            <w:tcW w:w="2977" w:type="dxa"/>
            <w:shd w:val="clear" w:color="auto" w:fill="auto"/>
            <w:noWrap/>
            <w:vAlign w:val="bottom"/>
            <w:hideMark/>
          </w:tcPr>
          <w:p w:rsidR="007B24EF" w:rsidRPr="00041E4A" w:rsidRDefault="007D5472" w:rsidP="004256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  <w:t xml:space="preserve">Time to </w:t>
            </w:r>
            <w:r w:rsidR="004256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  <w:t>previous</w:t>
            </w:r>
            <w:r w:rsidR="00446C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  <w:t>haul</w:t>
            </w:r>
            <w:r w:rsidR="00B31F7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  <w:t>-</w:t>
            </w:r>
            <w:r w:rsidR="007B24EF" w:rsidRPr="00041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  <w:t>out</w:t>
            </w:r>
            <w:r w:rsidR="00B31F7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  <w:t xml:space="preserve"> event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</w:pPr>
            <w:r w:rsidRPr="00041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>p-</w:t>
            </w:r>
            <w:proofErr w:type="spellStart"/>
            <w:r w:rsidRPr="00041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>value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&lt;0.000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&lt;0.000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0730</w:t>
            </w:r>
            <w:proofErr w:type="gramEnd"/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1500</w:t>
            </w:r>
            <w:proofErr w:type="gramEnd"/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0500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0110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1400</w:t>
            </w:r>
            <w:proofErr w:type="gramEnd"/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1200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2700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6600</w:t>
            </w:r>
            <w:proofErr w:type="gramEnd"/>
          </w:p>
        </w:tc>
      </w:tr>
      <w:tr w:rsidR="00B31F79" w:rsidRPr="00041E4A" w:rsidTr="00F66F85">
        <w:trPr>
          <w:trHeight w:val="255"/>
        </w:trPr>
        <w:tc>
          <w:tcPr>
            <w:tcW w:w="2977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</w:pPr>
            <w:r w:rsidRPr="00041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 xml:space="preserve">Solar </w:t>
            </w:r>
            <w:proofErr w:type="spellStart"/>
            <w:r w:rsidRPr="00041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>hour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</w:pPr>
            <w:r w:rsidRPr="00041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>p-</w:t>
            </w:r>
            <w:proofErr w:type="spellStart"/>
            <w:r w:rsidRPr="00041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>value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&lt;0.000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&lt;0.000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4600</w:t>
            </w:r>
            <w:proofErr w:type="gramEnd"/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1800</w:t>
            </w:r>
            <w:proofErr w:type="gramEnd"/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3500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1500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0910</w:t>
            </w:r>
            <w:proofErr w:type="gramEnd"/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0480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0020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0280</w:t>
            </w:r>
            <w:proofErr w:type="gramEnd"/>
          </w:p>
        </w:tc>
      </w:tr>
      <w:tr w:rsidR="00B31F79" w:rsidRPr="00041E4A" w:rsidTr="00F66F85">
        <w:trPr>
          <w:trHeight w:val="255"/>
        </w:trPr>
        <w:tc>
          <w:tcPr>
            <w:tcW w:w="2977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</w:pPr>
            <w:r w:rsidRPr="00041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 xml:space="preserve">Time to </w:t>
            </w:r>
            <w:proofErr w:type="spellStart"/>
            <w:r w:rsidRPr="00041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>low</w:t>
            </w:r>
            <w:proofErr w:type="spellEnd"/>
            <w:r w:rsidRPr="00041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 xml:space="preserve"> tide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</w:pPr>
            <w:r w:rsidRPr="00041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>p-</w:t>
            </w:r>
            <w:proofErr w:type="spellStart"/>
            <w:r w:rsidRPr="00041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>value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&lt;0.000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&lt;0.000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&lt;0.000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0002</w:t>
            </w:r>
            <w:proofErr w:type="gramEnd"/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4100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3400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6000</w:t>
            </w:r>
            <w:proofErr w:type="gramEnd"/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8800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&lt;0.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&lt;0.0001</w:t>
            </w:r>
          </w:p>
        </w:tc>
      </w:tr>
      <w:tr w:rsidR="00B31F79" w:rsidRPr="00041E4A" w:rsidTr="00F66F85">
        <w:trPr>
          <w:trHeight w:val="255"/>
        </w:trPr>
        <w:tc>
          <w:tcPr>
            <w:tcW w:w="2977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</w:pPr>
            <w:r w:rsidRPr="00041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>LINEAR TERMS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</w:p>
        </w:tc>
      </w:tr>
      <w:tr w:rsidR="00B31F79" w:rsidRPr="00041E4A" w:rsidTr="00F66F85">
        <w:trPr>
          <w:trHeight w:val="255"/>
        </w:trPr>
        <w:tc>
          <w:tcPr>
            <w:tcW w:w="2977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</w:pPr>
            <w:proofErr w:type="spellStart"/>
            <w:r w:rsidRPr="00041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>Temperature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</w:pPr>
            <w:proofErr w:type="spellStart"/>
            <w:r w:rsidRPr="00041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>exp</w:t>
            </w:r>
            <w:proofErr w:type="spellEnd"/>
            <w:r w:rsidRPr="00041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 xml:space="preserve"> (</w:t>
            </w:r>
            <w:proofErr w:type="spellStart"/>
            <w:r w:rsidRPr="00041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>coef</w:t>
            </w:r>
            <w:proofErr w:type="spellEnd"/>
            <w:r w:rsidRPr="00041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1.120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9500</w:t>
            </w:r>
            <w:proofErr w:type="gramEnd"/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1.053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1.0640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1.056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1.159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1.2030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1.34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1.089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1.5200</w:t>
            </w:r>
          </w:p>
        </w:tc>
      </w:tr>
      <w:tr w:rsidR="00B31F79" w:rsidRPr="00041E4A" w:rsidTr="00F66F85">
        <w:trPr>
          <w:trHeight w:val="255"/>
        </w:trPr>
        <w:tc>
          <w:tcPr>
            <w:tcW w:w="2977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</w:pPr>
            <w:proofErr w:type="spellStart"/>
            <w:r w:rsidRPr="00041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>lower</w:t>
            </w:r>
            <w:proofErr w:type="spellEnd"/>
            <w:r w:rsidRPr="00041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 xml:space="preserve"> </w:t>
            </w:r>
            <w:proofErr w:type="gramStart"/>
            <w:r w:rsidRPr="00041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>95%</w:t>
            </w:r>
            <w:proofErr w:type="gramEnd"/>
            <w:r w:rsidRPr="00041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 xml:space="preserve"> CI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9260</w:t>
            </w:r>
            <w:proofErr w:type="gramEnd"/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8210</w:t>
            </w:r>
            <w:proofErr w:type="gramEnd"/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9080</w:t>
            </w:r>
            <w:proofErr w:type="gramEnd"/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9400</w:t>
            </w:r>
            <w:proofErr w:type="gramEnd"/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9430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9573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9705</w:t>
            </w:r>
            <w:proofErr w:type="gramEnd"/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1.083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8142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9671</w:t>
            </w:r>
            <w:proofErr w:type="gramEnd"/>
          </w:p>
        </w:tc>
      </w:tr>
      <w:tr w:rsidR="00B31F79" w:rsidRPr="00041E4A" w:rsidTr="00F66F85">
        <w:trPr>
          <w:trHeight w:val="255"/>
        </w:trPr>
        <w:tc>
          <w:tcPr>
            <w:tcW w:w="2977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</w:pPr>
            <w:proofErr w:type="spellStart"/>
            <w:r w:rsidRPr="00041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>upper</w:t>
            </w:r>
            <w:proofErr w:type="spellEnd"/>
            <w:r w:rsidRPr="00041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 xml:space="preserve"> </w:t>
            </w:r>
            <w:proofErr w:type="gramStart"/>
            <w:r w:rsidRPr="00041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>95%</w:t>
            </w:r>
            <w:proofErr w:type="gramEnd"/>
            <w:r w:rsidRPr="00041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 xml:space="preserve"> CI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1.354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1.099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1.222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1.2050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1.184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1.40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1.4900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1.66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1.456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2.3880</w:t>
            </w:r>
          </w:p>
        </w:tc>
      </w:tr>
      <w:tr w:rsidR="00B31F79" w:rsidRPr="00041E4A" w:rsidTr="00F66F85">
        <w:trPr>
          <w:trHeight w:val="255"/>
        </w:trPr>
        <w:tc>
          <w:tcPr>
            <w:tcW w:w="2977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</w:pPr>
            <w:r w:rsidRPr="00041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>p-</w:t>
            </w:r>
            <w:proofErr w:type="spellStart"/>
            <w:r w:rsidRPr="00041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>value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2400</w:t>
            </w:r>
            <w:proofErr w:type="gramEnd"/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4900</w:t>
            </w:r>
            <w:proofErr w:type="gramEnd"/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4900</w:t>
            </w:r>
            <w:proofErr w:type="gramEnd"/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3200</w:t>
            </w:r>
            <w:proofErr w:type="gramEnd"/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3500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1300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0920</w:t>
            </w:r>
            <w:proofErr w:type="gramEnd"/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0069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5700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0700</w:t>
            </w:r>
            <w:proofErr w:type="gramEnd"/>
          </w:p>
        </w:tc>
      </w:tr>
      <w:tr w:rsidR="00B31F79" w:rsidRPr="00041E4A" w:rsidTr="00F66F85">
        <w:trPr>
          <w:trHeight w:val="255"/>
        </w:trPr>
        <w:tc>
          <w:tcPr>
            <w:tcW w:w="2977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</w:pPr>
            <w:r w:rsidRPr="00041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 xml:space="preserve">Air </w:t>
            </w:r>
            <w:proofErr w:type="spellStart"/>
            <w:r w:rsidRPr="00041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>pressure</w:t>
            </w:r>
            <w:proofErr w:type="spellEnd"/>
            <w:r w:rsidRPr="00041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 xml:space="preserve"> 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</w:pPr>
            <w:proofErr w:type="spellStart"/>
            <w:r w:rsidRPr="00041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>exp</w:t>
            </w:r>
            <w:proofErr w:type="spellEnd"/>
            <w:r w:rsidRPr="00041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 xml:space="preserve"> (</w:t>
            </w:r>
            <w:proofErr w:type="spellStart"/>
            <w:r w:rsidRPr="00041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>coef</w:t>
            </w:r>
            <w:proofErr w:type="spellEnd"/>
            <w:r w:rsidRPr="00041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8840</w:t>
            </w:r>
            <w:proofErr w:type="gramEnd"/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9150</w:t>
            </w:r>
            <w:proofErr w:type="gramEnd"/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9440</w:t>
            </w:r>
            <w:proofErr w:type="gramEnd"/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1.0020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1.029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1.003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8750</w:t>
            </w:r>
            <w:proofErr w:type="gramEnd"/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9250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1.08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7040</w:t>
            </w:r>
            <w:proofErr w:type="gramEnd"/>
          </w:p>
        </w:tc>
      </w:tr>
      <w:tr w:rsidR="00B31F79" w:rsidRPr="00041E4A" w:rsidTr="00F66F85">
        <w:trPr>
          <w:trHeight w:val="255"/>
        </w:trPr>
        <w:tc>
          <w:tcPr>
            <w:tcW w:w="2977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</w:pPr>
            <w:proofErr w:type="spellStart"/>
            <w:r w:rsidRPr="00041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>lower</w:t>
            </w:r>
            <w:proofErr w:type="spellEnd"/>
            <w:r w:rsidRPr="00041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 xml:space="preserve"> </w:t>
            </w:r>
            <w:proofErr w:type="gramStart"/>
            <w:r w:rsidRPr="00041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>95%</w:t>
            </w:r>
            <w:proofErr w:type="gramEnd"/>
            <w:r w:rsidRPr="00041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 xml:space="preserve"> CI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8136</w:t>
            </w:r>
            <w:proofErr w:type="gramEnd"/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8480</w:t>
            </w:r>
            <w:proofErr w:type="gramEnd"/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8850</w:t>
            </w:r>
            <w:proofErr w:type="gramEnd"/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9290</w:t>
            </w:r>
            <w:proofErr w:type="gramEnd"/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9190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8497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7421</w:t>
            </w:r>
            <w:proofErr w:type="gramEnd"/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8115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9329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5610</w:t>
            </w:r>
            <w:proofErr w:type="gramEnd"/>
          </w:p>
        </w:tc>
      </w:tr>
      <w:tr w:rsidR="00B31F79" w:rsidRPr="00041E4A" w:rsidTr="00F66F85">
        <w:trPr>
          <w:trHeight w:val="255"/>
        </w:trPr>
        <w:tc>
          <w:tcPr>
            <w:tcW w:w="2977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</w:pPr>
            <w:proofErr w:type="spellStart"/>
            <w:r w:rsidRPr="00041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>upper</w:t>
            </w:r>
            <w:proofErr w:type="spellEnd"/>
            <w:r w:rsidRPr="00041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 xml:space="preserve"> </w:t>
            </w:r>
            <w:proofErr w:type="gramStart"/>
            <w:r w:rsidRPr="00041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>95%</w:t>
            </w:r>
            <w:proofErr w:type="gramEnd"/>
            <w:r w:rsidRPr="00041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 xml:space="preserve"> CI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9610</w:t>
            </w:r>
            <w:proofErr w:type="gramEnd"/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9870</w:t>
            </w:r>
            <w:proofErr w:type="gramEnd"/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1.007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1.0810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1.153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1.184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1.0320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1.055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1.25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8840</w:t>
            </w:r>
            <w:proofErr w:type="gramEnd"/>
          </w:p>
        </w:tc>
      </w:tr>
      <w:tr w:rsidR="00B31F79" w:rsidRPr="00041E4A" w:rsidTr="00F66F85">
        <w:trPr>
          <w:trHeight w:val="255"/>
        </w:trPr>
        <w:tc>
          <w:tcPr>
            <w:tcW w:w="2977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</w:pPr>
            <w:r w:rsidRPr="00041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>p-</w:t>
            </w:r>
            <w:proofErr w:type="spellStart"/>
            <w:r w:rsidRPr="00041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>value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0038</w:t>
            </w:r>
            <w:proofErr w:type="gramEnd"/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0210</w:t>
            </w:r>
            <w:proofErr w:type="gramEnd"/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0820</w:t>
            </w:r>
            <w:proofErr w:type="gramEnd"/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9600</w:t>
            </w:r>
            <w:proofErr w:type="gramEnd"/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6200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9700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1100</w:t>
            </w:r>
            <w:proofErr w:type="gramEnd"/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2400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3000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0025</w:t>
            </w:r>
            <w:proofErr w:type="gramEnd"/>
          </w:p>
        </w:tc>
      </w:tr>
      <w:tr w:rsidR="00B31F79" w:rsidRPr="00041E4A" w:rsidTr="00F66F85">
        <w:trPr>
          <w:trHeight w:val="255"/>
        </w:trPr>
        <w:tc>
          <w:tcPr>
            <w:tcW w:w="2977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</w:pPr>
            <w:r w:rsidRPr="00041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 xml:space="preserve">Air </w:t>
            </w:r>
            <w:proofErr w:type="spellStart"/>
            <w:r w:rsidRPr="00041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>pressure</w:t>
            </w:r>
            <w:proofErr w:type="spellEnd"/>
            <w:r w:rsidRPr="00041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 xml:space="preserve"> Δ 3 </w:t>
            </w:r>
            <w:proofErr w:type="spellStart"/>
            <w:r w:rsidRPr="00041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>hrs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</w:pPr>
            <w:proofErr w:type="spellStart"/>
            <w:r w:rsidRPr="00041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>exp</w:t>
            </w:r>
            <w:proofErr w:type="spellEnd"/>
            <w:r w:rsidRPr="00041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 xml:space="preserve"> (</w:t>
            </w:r>
            <w:proofErr w:type="spellStart"/>
            <w:r w:rsidRPr="00041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>coef</w:t>
            </w:r>
            <w:proofErr w:type="spellEnd"/>
            <w:r w:rsidRPr="00041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1.126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1.303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1.042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1.0270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1.155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7970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6820</w:t>
            </w:r>
            <w:proofErr w:type="gramEnd"/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1.089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6270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5350</w:t>
            </w:r>
            <w:proofErr w:type="gramEnd"/>
          </w:p>
        </w:tc>
      </w:tr>
      <w:tr w:rsidR="00B31F79" w:rsidRPr="00041E4A" w:rsidTr="00F66F85">
        <w:trPr>
          <w:trHeight w:val="255"/>
        </w:trPr>
        <w:tc>
          <w:tcPr>
            <w:tcW w:w="2977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</w:pPr>
            <w:proofErr w:type="spellStart"/>
            <w:r w:rsidRPr="00041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>lower</w:t>
            </w:r>
            <w:proofErr w:type="spellEnd"/>
            <w:r w:rsidRPr="00041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 xml:space="preserve"> </w:t>
            </w:r>
            <w:proofErr w:type="gramStart"/>
            <w:r w:rsidRPr="00041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>95%</w:t>
            </w:r>
            <w:proofErr w:type="gramEnd"/>
            <w:r w:rsidRPr="00041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 xml:space="preserve"> CI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9044</w:t>
            </w:r>
            <w:proofErr w:type="gramEnd"/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1.066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7840</w:t>
            </w:r>
            <w:proofErr w:type="gramEnd"/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7440</w:t>
            </w:r>
            <w:proofErr w:type="gramEnd"/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8800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4912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4662</w:t>
            </w:r>
            <w:proofErr w:type="gramEnd"/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6874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3529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2564</w:t>
            </w:r>
            <w:proofErr w:type="gramEnd"/>
          </w:p>
        </w:tc>
      </w:tr>
      <w:tr w:rsidR="00B31F79" w:rsidRPr="00041E4A" w:rsidTr="00F66F85">
        <w:trPr>
          <w:trHeight w:val="255"/>
        </w:trPr>
        <w:tc>
          <w:tcPr>
            <w:tcW w:w="2977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</w:pPr>
            <w:proofErr w:type="spellStart"/>
            <w:r w:rsidRPr="00041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>upper</w:t>
            </w:r>
            <w:proofErr w:type="spellEnd"/>
            <w:r w:rsidRPr="00041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 xml:space="preserve"> </w:t>
            </w:r>
            <w:proofErr w:type="gramStart"/>
            <w:r w:rsidRPr="00041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>95%</w:t>
            </w:r>
            <w:proofErr w:type="gramEnd"/>
            <w:r w:rsidRPr="00041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 xml:space="preserve"> CI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1.401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1.593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1.386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1.4180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1.517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1.294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9970</w:t>
            </w:r>
            <w:proofErr w:type="gramEnd"/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1.724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1.114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1.1180</w:t>
            </w:r>
          </w:p>
        </w:tc>
      </w:tr>
      <w:tr w:rsidR="00B31F79" w:rsidRPr="00041E4A" w:rsidTr="00F66F85">
        <w:trPr>
          <w:trHeight w:val="255"/>
        </w:trPr>
        <w:tc>
          <w:tcPr>
            <w:tcW w:w="2977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</w:pPr>
            <w:r w:rsidRPr="00041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>p-</w:t>
            </w:r>
            <w:proofErr w:type="spellStart"/>
            <w:r w:rsidRPr="00041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>value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2900</w:t>
            </w:r>
            <w:proofErr w:type="gramEnd"/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0097</w:t>
            </w:r>
            <w:proofErr w:type="gramEnd"/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7700</w:t>
            </w:r>
            <w:proofErr w:type="gramEnd"/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8700</w:t>
            </w:r>
            <w:proofErr w:type="gramEnd"/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3000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3600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0480</w:t>
            </w:r>
            <w:proofErr w:type="gramEnd"/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7200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1100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0960</w:t>
            </w:r>
            <w:proofErr w:type="gramEnd"/>
          </w:p>
        </w:tc>
      </w:tr>
      <w:tr w:rsidR="00B31F79" w:rsidRPr="00041E4A" w:rsidTr="00F66F85">
        <w:trPr>
          <w:trHeight w:val="255"/>
        </w:trPr>
        <w:tc>
          <w:tcPr>
            <w:tcW w:w="2977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</w:pPr>
            <w:r w:rsidRPr="00041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 xml:space="preserve">Air </w:t>
            </w:r>
            <w:proofErr w:type="spellStart"/>
            <w:r w:rsidRPr="00041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>pressure</w:t>
            </w:r>
            <w:proofErr w:type="spellEnd"/>
            <w:r w:rsidRPr="00041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 xml:space="preserve"> Δ 12 </w:t>
            </w:r>
            <w:proofErr w:type="spellStart"/>
            <w:r w:rsidRPr="00041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>hrs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</w:pPr>
            <w:proofErr w:type="spellStart"/>
            <w:r w:rsidRPr="00041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>exp</w:t>
            </w:r>
            <w:proofErr w:type="spellEnd"/>
            <w:r w:rsidRPr="00041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 xml:space="preserve"> (</w:t>
            </w:r>
            <w:proofErr w:type="spellStart"/>
            <w:r w:rsidRPr="00041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>coef</w:t>
            </w:r>
            <w:proofErr w:type="spellEnd"/>
            <w:r w:rsidRPr="00041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9780</w:t>
            </w:r>
            <w:proofErr w:type="gramEnd"/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8910</w:t>
            </w:r>
            <w:proofErr w:type="gramEnd"/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9100</w:t>
            </w:r>
            <w:proofErr w:type="gramEnd"/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9760</w:t>
            </w:r>
            <w:proofErr w:type="gramEnd"/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1.36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1.40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1.6880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8580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1.856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1.6090</w:t>
            </w:r>
          </w:p>
        </w:tc>
      </w:tr>
      <w:tr w:rsidR="00B31F79" w:rsidRPr="00041E4A" w:rsidTr="00F66F85">
        <w:trPr>
          <w:trHeight w:val="255"/>
        </w:trPr>
        <w:tc>
          <w:tcPr>
            <w:tcW w:w="2977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</w:pPr>
            <w:proofErr w:type="spellStart"/>
            <w:r w:rsidRPr="00041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>lower</w:t>
            </w:r>
            <w:proofErr w:type="spellEnd"/>
            <w:r w:rsidRPr="00041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 xml:space="preserve"> </w:t>
            </w:r>
            <w:proofErr w:type="gramStart"/>
            <w:r w:rsidRPr="00041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>95%</w:t>
            </w:r>
            <w:proofErr w:type="gramEnd"/>
            <w:r w:rsidRPr="00041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 xml:space="preserve"> CI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7379</w:t>
            </w:r>
            <w:proofErr w:type="gramEnd"/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7090</w:t>
            </w:r>
            <w:proofErr w:type="gramEnd"/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6360</w:t>
            </w:r>
            <w:proofErr w:type="gramEnd"/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6480</w:t>
            </w:r>
            <w:proofErr w:type="gramEnd"/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9520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7258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1.0348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4573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9763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6508</w:t>
            </w:r>
            <w:proofErr w:type="gramEnd"/>
          </w:p>
        </w:tc>
      </w:tr>
      <w:tr w:rsidR="00B31F79" w:rsidRPr="00041E4A" w:rsidTr="00F66F85">
        <w:trPr>
          <w:trHeight w:val="255"/>
        </w:trPr>
        <w:tc>
          <w:tcPr>
            <w:tcW w:w="2977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</w:pPr>
            <w:proofErr w:type="spellStart"/>
            <w:r w:rsidRPr="00041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>upper</w:t>
            </w:r>
            <w:proofErr w:type="spellEnd"/>
            <w:r w:rsidRPr="00041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 xml:space="preserve"> </w:t>
            </w:r>
            <w:proofErr w:type="gramStart"/>
            <w:r w:rsidRPr="00041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>95%</w:t>
            </w:r>
            <w:proofErr w:type="gramEnd"/>
            <w:r w:rsidRPr="00041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 xml:space="preserve"> CI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1.297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1.120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1.300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1.4700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1.946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2.707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2.7540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1.61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3.527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3.9800</w:t>
            </w:r>
          </w:p>
        </w:tc>
      </w:tr>
      <w:tr w:rsidR="00B31F79" w:rsidRPr="00041E4A" w:rsidTr="00F66F85">
        <w:trPr>
          <w:trHeight w:val="255"/>
        </w:trPr>
        <w:tc>
          <w:tcPr>
            <w:tcW w:w="2977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</w:pPr>
            <w:r w:rsidRPr="00041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>p-</w:t>
            </w:r>
            <w:proofErr w:type="spellStart"/>
            <w:r w:rsidRPr="00041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>value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8800</w:t>
            </w:r>
            <w:proofErr w:type="gramEnd"/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3200</w:t>
            </w:r>
            <w:proofErr w:type="gramEnd"/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6000</w:t>
            </w:r>
            <w:proofErr w:type="gramEnd"/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9100</w:t>
            </w:r>
            <w:proofErr w:type="gramEnd"/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0910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3100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0360</w:t>
            </w:r>
            <w:proofErr w:type="gramEnd"/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6300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0590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3000</w:t>
            </w:r>
            <w:proofErr w:type="gramEnd"/>
          </w:p>
        </w:tc>
      </w:tr>
      <w:tr w:rsidR="00B31F79" w:rsidRPr="00041E4A" w:rsidTr="00F66F85">
        <w:trPr>
          <w:trHeight w:val="255"/>
        </w:trPr>
        <w:tc>
          <w:tcPr>
            <w:tcW w:w="2977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</w:pPr>
            <w:r w:rsidRPr="00041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 xml:space="preserve">Air </w:t>
            </w:r>
            <w:proofErr w:type="spellStart"/>
            <w:r w:rsidRPr="00041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>pressure</w:t>
            </w:r>
            <w:proofErr w:type="spellEnd"/>
            <w:r w:rsidRPr="00041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 xml:space="preserve"> Δ 24 </w:t>
            </w:r>
            <w:proofErr w:type="spellStart"/>
            <w:r w:rsidRPr="00041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>hrs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</w:pPr>
            <w:proofErr w:type="spellStart"/>
            <w:r w:rsidRPr="00041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>exp</w:t>
            </w:r>
            <w:proofErr w:type="spellEnd"/>
            <w:r w:rsidRPr="00041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 xml:space="preserve"> (</w:t>
            </w:r>
            <w:proofErr w:type="spellStart"/>
            <w:r w:rsidRPr="00041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>coef</w:t>
            </w:r>
            <w:proofErr w:type="spellEnd"/>
            <w:r w:rsidRPr="00041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1.055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1.086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1.121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1.1470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1.05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8500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9340</w:t>
            </w:r>
            <w:proofErr w:type="gramEnd"/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1.275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8050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1.1460</w:t>
            </w:r>
          </w:p>
        </w:tc>
      </w:tr>
      <w:tr w:rsidR="00B31F79" w:rsidRPr="00041E4A" w:rsidTr="00F66F85">
        <w:trPr>
          <w:trHeight w:val="255"/>
        </w:trPr>
        <w:tc>
          <w:tcPr>
            <w:tcW w:w="2977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</w:pPr>
            <w:proofErr w:type="spellStart"/>
            <w:r w:rsidRPr="00041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>lower</w:t>
            </w:r>
            <w:proofErr w:type="spellEnd"/>
            <w:r w:rsidRPr="00041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 xml:space="preserve"> </w:t>
            </w:r>
            <w:proofErr w:type="gramStart"/>
            <w:r w:rsidRPr="00041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>95%</w:t>
            </w:r>
            <w:proofErr w:type="gramEnd"/>
            <w:r w:rsidRPr="00041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 xml:space="preserve"> CI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8720</w:t>
            </w:r>
            <w:proofErr w:type="gramEnd"/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9240</w:t>
            </w:r>
            <w:proofErr w:type="gramEnd"/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8890</w:t>
            </w:r>
            <w:proofErr w:type="gramEnd"/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9200</w:t>
            </w:r>
            <w:proofErr w:type="gramEnd"/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7920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5510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6221</w:t>
            </w:r>
            <w:proofErr w:type="gramEnd"/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8696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5049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6553</w:t>
            </w:r>
            <w:proofErr w:type="gramEnd"/>
          </w:p>
        </w:tc>
      </w:tr>
      <w:tr w:rsidR="00B31F79" w:rsidRPr="00041E4A" w:rsidTr="00F66F85">
        <w:trPr>
          <w:trHeight w:val="255"/>
        </w:trPr>
        <w:tc>
          <w:tcPr>
            <w:tcW w:w="2977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</w:pPr>
            <w:proofErr w:type="spellStart"/>
            <w:r w:rsidRPr="00041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>upper</w:t>
            </w:r>
            <w:proofErr w:type="spellEnd"/>
            <w:r w:rsidRPr="00041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 xml:space="preserve"> </w:t>
            </w:r>
            <w:proofErr w:type="gramStart"/>
            <w:r w:rsidRPr="00041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>95%</w:t>
            </w:r>
            <w:proofErr w:type="gramEnd"/>
            <w:r w:rsidRPr="00041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 xml:space="preserve"> CI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1.276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1.277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1.413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1.4300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1.398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1.313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1.4040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1.869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1.28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2.0030</w:t>
            </w:r>
          </w:p>
        </w:tc>
      </w:tr>
      <w:tr w:rsidR="00B31F79" w:rsidRPr="00041E4A" w:rsidTr="00F66F85">
        <w:trPr>
          <w:trHeight w:val="255"/>
        </w:trPr>
        <w:tc>
          <w:tcPr>
            <w:tcW w:w="2977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</w:pPr>
            <w:r w:rsidRPr="00041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> 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</w:pPr>
            <w:r w:rsidRPr="00041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>p-</w:t>
            </w:r>
            <w:proofErr w:type="spellStart"/>
            <w:r w:rsidRPr="00041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>value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5800</w:t>
            </w:r>
            <w:proofErr w:type="gramEnd"/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3200</w:t>
            </w:r>
            <w:proofErr w:type="gramEnd"/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3300</w:t>
            </w:r>
            <w:proofErr w:type="gramEnd"/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2200</w:t>
            </w:r>
            <w:proofErr w:type="gramEnd"/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7300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4600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7400</w:t>
            </w:r>
            <w:proofErr w:type="gramEnd"/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2100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3600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6300</w:t>
            </w:r>
            <w:proofErr w:type="gramEnd"/>
          </w:p>
        </w:tc>
      </w:tr>
      <w:tr w:rsidR="00446CDB" w:rsidRPr="00041E4A" w:rsidTr="00920AC9">
        <w:trPr>
          <w:trHeight w:val="255"/>
        </w:trPr>
        <w:tc>
          <w:tcPr>
            <w:tcW w:w="2977" w:type="dxa"/>
            <w:shd w:val="clear" w:color="auto" w:fill="auto"/>
            <w:noWrap/>
            <w:vAlign w:val="bottom"/>
            <w:hideMark/>
          </w:tcPr>
          <w:p w:rsidR="00446CDB" w:rsidRPr="00446CDB" w:rsidRDefault="00446CDB" w:rsidP="00437A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</w:pPr>
            <w:r w:rsidRPr="00446C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  <w:t>Fraction of the moon illuminated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446CDB" w:rsidRPr="00041E4A" w:rsidRDefault="00446CDB" w:rsidP="00437A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</w:pPr>
            <w:proofErr w:type="spellStart"/>
            <w:r w:rsidRPr="00041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>exp</w:t>
            </w:r>
            <w:proofErr w:type="spellEnd"/>
            <w:r w:rsidRPr="00041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 xml:space="preserve"> (</w:t>
            </w:r>
            <w:proofErr w:type="spellStart"/>
            <w:r w:rsidRPr="00041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>coef</w:t>
            </w:r>
            <w:proofErr w:type="spellEnd"/>
            <w:r w:rsidRPr="00041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446CDB" w:rsidRPr="00041E4A" w:rsidRDefault="00446CDB" w:rsidP="00437A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1.015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446CDB" w:rsidRPr="00041E4A" w:rsidRDefault="00446CDB" w:rsidP="00437A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1.005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446CDB" w:rsidRPr="00041E4A" w:rsidRDefault="00446CDB" w:rsidP="00437A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8670</w:t>
            </w:r>
            <w:proofErr w:type="gramEnd"/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446CDB" w:rsidRPr="00041E4A" w:rsidRDefault="00446CDB" w:rsidP="00437A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9550</w:t>
            </w:r>
            <w:proofErr w:type="gramEnd"/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446CDB" w:rsidRPr="00041E4A" w:rsidRDefault="00446CDB" w:rsidP="00437A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9510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46CDB" w:rsidRPr="00041E4A" w:rsidRDefault="00446CDB" w:rsidP="00437A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1.065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46CDB" w:rsidRPr="00041E4A" w:rsidRDefault="00446CDB" w:rsidP="00437A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1.1190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446CDB" w:rsidRPr="00041E4A" w:rsidRDefault="00446CDB" w:rsidP="00437A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1.098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46CDB" w:rsidRPr="00041E4A" w:rsidRDefault="00446CDB" w:rsidP="00437A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1.068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46CDB" w:rsidRPr="00041E4A" w:rsidRDefault="00446CDB" w:rsidP="00437A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1.1430</w:t>
            </w:r>
          </w:p>
        </w:tc>
      </w:tr>
      <w:tr w:rsidR="00446CDB" w:rsidRPr="00041E4A" w:rsidTr="00920AC9">
        <w:trPr>
          <w:trHeight w:val="255"/>
        </w:trPr>
        <w:tc>
          <w:tcPr>
            <w:tcW w:w="2977" w:type="dxa"/>
            <w:shd w:val="clear" w:color="auto" w:fill="auto"/>
            <w:noWrap/>
            <w:vAlign w:val="bottom"/>
            <w:hideMark/>
          </w:tcPr>
          <w:p w:rsidR="00446CDB" w:rsidRPr="00041E4A" w:rsidRDefault="00446CDB" w:rsidP="00437A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446CDB" w:rsidRPr="00041E4A" w:rsidRDefault="00446CDB" w:rsidP="00437A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</w:pPr>
            <w:proofErr w:type="spellStart"/>
            <w:r w:rsidRPr="00041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>lower</w:t>
            </w:r>
            <w:proofErr w:type="spellEnd"/>
            <w:r w:rsidRPr="00041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 xml:space="preserve"> </w:t>
            </w:r>
            <w:proofErr w:type="gramStart"/>
            <w:r w:rsidRPr="00041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>95%</w:t>
            </w:r>
            <w:proofErr w:type="gramEnd"/>
            <w:r w:rsidRPr="00041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 xml:space="preserve"> CI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446CDB" w:rsidRPr="00041E4A" w:rsidRDefault="00446CDB" w:rsidP="00437A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9589</w:t>
            </w:r>
            <w:proofErr w:type="gramEnd"/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446CDB" w:rsidRPr="00041E4A" w:rsidRDefault="00446CDB" w:rsidP="00437A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9380</w:t>
            </w:r>
            <w:proofErr w:type="gramEnd"/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446CDB" w:rsidRPr="00041E4A" w:rsidRDefault="00446CDB" w:rsidP="00437A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7990</w:t>
            </w:r>
            <w:proofErr w:type="gramEnd"/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446CDB" w:rsidRPr="00041E4A" w:rsidRDefault="00446CDB" w:rsidP="00437A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8860</w:t>
            </w:r>
            <w:proofErr w:type="gramEnd"/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446CDB" w:rsidRPr="00041E4A" w:rsidRDefault="00446CDB" w:rsidP="00437A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8670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46CDB" w:rsidRPr="00041E4A" w:rsidRDefault="00446CDB" w:rsidP="00437A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9281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46CDB" w:rsidRPr="00041E4A" w:rsidRDefault="00446CDB" w:rsidP="00437A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9891</w:t>
            </w:r>
            <w:proofErr w:type="gramEnd"/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446CDB" w:rsidRPr="00041E4A" w:rsidRDefault="00446CDB" w:rsidP="00437A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9740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46CDB" w:rsidRPr="00041E4A" w:rsidRDefault="00446CDB" w:rsidP="00437A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9219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46CDB" w:rsidRPr="00041E4A" w:rsidRDefault="00446CDB" w:rsidP="00437A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9645</w:t>
            </w:r>
            <w:proofErr w:type="gramEnd"/>
          </w:p>
        </w:tc>
      </w:tr>
      <w:tr w:rsidR="00446CDB" w:rsidRPr="00041E4A" w:rsidTr="00920AC9">
        <w:trPr>
          <w:trHeight w:val="255"/>
        </w:trPr>
        <w:tc>
          <w:tcPr>
            <w:tcW w:w="2977" w:type="dxa"/>
            <w:shd w:val="clear" w:color="auto" w:fill="auto"/>
            <w:noWrap/>
            <w:vAlign w:val="bottom"/>
            <w:hideMark/>
          </w:tcPr>
          <w:p w:rsidR="00446CDB" w:rsidRPr="00041E4A" w:rsidRDefault="00446CDB" w:rsidP="00437A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446CDB" w:rsidRPr="00041E4A" w:rsidRDefault="00446CDB" w:rsidP="00437A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</w:pPr>
            <w:proofErr w:type="spellStart"/>
            <w:r w:rsidRPr="00041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>upper</w:t>
            </w:r>
            <w:proofErr w:type="spellEnd"/>
            <w:r w:rsidRPr="00041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 xml:space="preserve"> </w:t>
            </w:r>
            <w:proofErr w:type="gramStart"/>
            <w:r w:rsidRPr="00041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>95%</w:t>
            </w:r>
            <w:proofErr w:type="gramEnd"/>
            <w:r w:rsidRPr="00041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 xml:space="preserve"> CI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446CDB" w:rsidRPr="00041E4A" w:rsidRDefault="00446CDB" w:rsidP="00437A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1.075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446CDB" w:rsidRPr="00041E4A" w:rsidRDefault="00446CDB" w:rsidP="00437A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1.076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446CDB" w:rsidRPr="00041E4A" w:rsidRDefault="00446CDB" w:rsidP="00437A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9400</w:t>
            </w:r>
            <w:proofErr w:type="gramEnd"/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446CDB" w:rsidRPr="00041E4A" w:rsidRDefault="00446CDB" w:rsidP="00437A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1.0280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446CDB" w:rsidRPr="00041E4A" w:rsidRDefault="00446CDB" w:rsidP="00437A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1.045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46CDB" w:rsidRPr="00041E4A" w:rsidRDefault="00446CDB" w:rsidP="00437A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1.22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46CDB" w:rsidRPr="00041E4A" w:rsidRDefault="00446CDB" w:rsidP="00437A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1.2670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446CDB" w:rsidRPr="00041E4A" w:rsidRDefault="00446CDB" w:rsidP="00437A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1.237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46CDB" w:rsidRPr="00041E4A" w:rsidRDefault="00446CDB" w:rsidP="00437A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1.238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46CDB" w:rsidRPr="00041E4A" w:rsidRDefault="00446CDB" w:rsidP="00437A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1.3550</w:t>
            </w:r>
          </w:p>
        </w:tc>
      </w:tr>
      <w:tr w:rsidR="00446CDB" w:rsidRPr="00041E4A" w:rsidTr="00920AC9">
        <w:trPr>
          <w:trHeight w:val="255"/>
        </w:trPr>
        <w:tc>
          <w:tcPr>
            <w:tcW w:w="2977" w:type="dxa"/>
            <w:shd w:val="clear" w:color="auto" w:fill="auto"/>
            <w:noWrap/>
            <w:vAlign w:val="bottom"/>
            <w:hideMark/>
          </w:tcPr>
          <w:p w:rsidR="00446CDB" w:rsidRPr="00041E4A" w:rsidRDefault="00446CDB" w:rsidP="00437A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446CDB" w:rsidRPr="00041E4A" w:rsidRDefault="00446CDB" w:rsidP="00437A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</w:pPr>
            <w:r w:rsidRPr="00041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>p-</w:t>
            </w:r>
            <w:proofErr w:type="spellStart"/>
            <w:r w:rsidRPr="00041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>value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446CDB" w:rsidRPr="00041E4A" w:rsidRDefault="00446CDB" w:rsidP="00437A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6000</w:t>
            </w:r>
            <w:proofErr w:type="gramEnd"/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446CDB" w:rsidRPr="00041E4A" w:rsidRDefault="00446CDB" w:rsidP="00437A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8900</w:t>
            </w:r>
            <w:proofErr w:type="gramEnd"/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446CDB" w:rsidRPr="00041E4A" w:rsidRDefault="00446CDB" w:rsidP="00437A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0006</w:t>
            </w:r>
            <w:proofErr w:type="gramEnd"/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446CDB" w:rsidRPr="00041E4A" w:rsidRDefault="00446CDB" w:rsidP="00437A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2200</w:t>
            </w:r>
            <w:proofErr w:type="gramEnd"/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446CDB" w:rsidRPr="00041E4A" w:rsidRDefault="00446CDB" w:rsidP="00437A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3000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46CDB" w:rsidRPr="00041E4A" w:rsidRDefault="00446CDB" w:rsidP="00437A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3700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46CDB" w:rsidRPr="00041E4A" w:rsidRDefault="00446CDB" w:rsidP="00437A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0740</w:t>
            </w:r>
            <w:proofErr w:type="gramEnd"/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446CDB" w:rsidRPr="00041E4A" w:rsidRDefault="00446CDB" w:rsidP="00437A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1300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46CDB" w:rsidRPr="00041E4A" w:rsidRDefault="00446CDB" w:rsidP="00437A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3800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46CDB" w:rsidRPr="00041E4A" w:rsidRDefault="00446CDB" w:rsidP="00437A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1200</w:t>
            </w:r>
            <w:proofErr w:type="gramEnd"/>
          </w:p>
        </w:tc>
      </w:tr>
    </w:tbl>
    <w:p w:rsidR="007B24EF" w:rsidRPr="00041E4A" w:rsidRDefault="007B24EF" w:rsidP="007B24EF">
      <w:pPr>
        <w:spacing w:after="0"/>
        <w:rPr>
          <w:rFonts w:ascii="Times New Roman" w:hAnsi="Times New Roman" w:cs="Times New Roman"/>
          <w:lang w:val="en-US"/>
        </w:rPr>
      </w:pPr>
    </w:p>
    <w:p w:rsidR="00446CDB" w:rsidRDefault="00446CDB" w:rsidP="007B24EF">
      <w:pPr>
        <w:spacing w:after="0"/>
        <w:rPr>
          <w:rFonts w:ascii="Times New Roman" w:hAnsi="Times New Roman" w:cs="Times New Roman"/>
          <w:b/>
          <w:lang w:val="en-US"/>
        </w:rPr>
      </w:pPr>
    </w:p>
    <w:p w:rsidR="00920AC9" w:rsidRDefault="00920AC9" w:rsidP="007B24EF">
      <w:pPr>
        <w:spacing w:after="0"/>
        <w:rPr>
          <w:rFonts w:ascii="Times New Roman" w:hAnsi="Times New Roman" w:cs="Times New Roman"/>
          <w:b/>
          <w:lang w:val="en-US"/>
        </w:rPr>
      </w:pPr>
    </w:p>
    <w:p w:rsidR="007B24EF" w:rsidRPr="00041E4A" w:rsidRDefault="007B24EF" w:rsidP="007B24EF">
      <w:pPr>
        <w:spacing w:after="0"/>
        <w:rPr>
          <w:rFonts w:ascii="Times New Roman" w:hAnsi="Times New Roman" w:cs="Times New Roman"/>
          <w:b/>
          <w:lang w:val="en-US"/>
        </w:rPr>
      </w:pPr>
    </w:p>
    <w:tbl>
      <w:tblPr>
        <w:tblW w:w="1380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80"/>
        <w:gridCol w:w="1430"/>
        <w:gridCol w:w="710"/>
        <w:gridCol w:w="960"/>
        <w:gridCol w:w="960"/>
        <w:gridCol w:w="960"/>
        <w:gridCol w:w="960"/>
        <w:gridCol w:w="960"/>
        <w:gridCol w:w="960"/>
        <w:gridCol w:w="1000"/>
        <w:gridCol w:w="960"/>
        <w:gridCol w:w="960"/>
      </w:tblGrid>
      <w:tr w:rsidR="007B24EF" w:rsidRPr="00041E4A" w:rsidTr="00920AC9">
        <w:trPr>
          <w:trHeight w:val="255"/>
        </w:trPr>
        <w:tc>
          <w:tcPr>
            <w:tcW w:w="298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 </w:t>
            </w:r>
          </w:p>
        </w:tc>
        <w:tc>
          <w:tcPr>
            <w:tcW w:w="143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</w:pPr>
            <w:r w:rsidRPr="00041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> 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</w:pPr>
            <w:r w:rsidRPr="00041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>Sep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</w:pPr>
            <w:proofErr w:type="spellStart"/>
            <w:r w:rsidRPr="00041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>Oct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</w:pPr>
            <w:r w:rsidRPr="00041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>Nov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</w:pPr>
            <w:proofErr w:type="spellStart"/>
            <w:r w:rsidRPr="00041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>Dec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</w:pPr>
            <w:r w:rsidRPr="00041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>Ja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</w:pPr>
            <w:proofErr w:type="spellStart"/>
            <w:r w:rsidRPr="00041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>Feb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</w:pPr>
            <w:r w:rsidRPr="00041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>Mar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</w:pPr>
            <w:proofErr w:type="spellStart"/>
            <w:r w:rsidRPr="00041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>Apr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</w:pPr>
            <w:r w:rsidRPr="00041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>Ma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</w:pPr>
            <w:r w:rsidRPr="00041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>Jun</w:t>
            </w:r>
          </w:p>
        </w:tc>
      </w:tr>
      <w:tr w:rsidR="007B24EF" w:rsidRPr="00041E4A" w:rsidTr="00920AC9">
        <w:trPr>
          <w:trHeight w:val="255"/>
        </w:trPr>
        <w:tc>
          <w:tcPr>
            <w:tcW w:w="298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</w:pPr>
            <w:r w:rsidRPr="00041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>Latitude</w:t>
            </w:r>
          </w:p>
        </w:tc>
        <w:tc>
          <w:tcPr>
            <w:tcW w:w="143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</w:pPr>
            <w:proofErr w:type="spellStart"/>
            <w:r w:rsidRPr="00041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>exp</w:t>
            </w:r>
            <w:proofErr w:type="spellEnd"/>
            <w:r w:rsidRPr="00041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 xml:space="preserve"> (</w:t>
            </w:r>
            <w:proofErr w:type="spellStart"/>
            <w:r w:rsidRPr="00041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>coef</w:t>
            </w:r>
            <w:proofErr w:type="spellEnd"/>
            <w:r w:rsidRPr="00041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>)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1.39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1.196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1.06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9350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1.023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8510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9620</w:t>
            </w:r>
            <w:proofErr w:type="gramEnd"/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8530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1.499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2.1480</w:t>
            </w:r>
          </w:p>
        </w:tc>
      </w:tr>
      <w:tr w:rsidR="007B24EF" w:rsidRPr="00041E4A" w:rsidTr="00920AC9">
        <w:trPr>
          <w:trHeight w:val="255"/>
        </w:trPr>
        <w:tc>
          <w:tcPr>
            <w:tcW w:w="298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</w:pPr>
          </w:p>
        </w:tc>
        <w:tc>
          <w:tcPr>
            <w:tcW w:w="143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</w:pPr>
            <w:proofErr w:type="spellStart"/>
            <w:r w:rsidRPr="00041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>lower</w:t>
            </w:r>
            <w:proofErr w:type="spellEnd"/>
            <w:r w:rsidRPr="00041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 xml:space="preserve"> </w:t>
            </w:r>
            <w:proofErr w:type="gramStart"/>
            <w:r w:rsidRPr="00041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>95%</w:t>
            </w:r>
            <w:proofErr w:type="gramEnd"/>
            <w:r w:rsidRPr="00041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 xml:space="preserve"> CI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7402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1.005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8890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7910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8650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6725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7444</w:t>
            </w:r>
            <w:proofErr w:type="gramEnd"/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6998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1.164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1.5967</w:t>
            </w:r>
          </w:p>
        </w:tc>
      </w:tr>
      <w:tr w:rsidR="007B24EF" w:rsidRPr="00041E4A" w:rsidTr="00920AC9">
        <w:trPr>
          <w:trHeight w:val="255"/>
        </w:trPr>
        <w:tc>
          <w:tcPr>
            <w:tcW w:w="298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</w:pPr>
          </w:p>
        </w:tc>
        <w:tc>
          <w:tcPr>
            <w:tcW w:w="143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</w:pPr>
            <w:proofErr w:type="spellStart"/>
            <w:r w:rsidRPr="00041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>upper</w:t>
            </w:r>
            <w:proofErr w:type="spellEnd"/>
            <w:r w:rsidRPr="00041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 xml:space="preserve"> </w:t>
            </w:r>
            <w:proofErr w:type="gramStart"/>
            <w:r w:rsidRPr="00041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>95%</w:t>
            </w:r>
            <w:proofErr w:type="gramEnd"/>
            <w:r w:rsidRPr="00041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 xml:space="preserve"> CI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2.619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1.423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1.269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1.106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1.20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1.077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1.2420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1.04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1.93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2.8910</w:t>
            </w:r>
          </w:p>
        </w:tc>
      </w:tr>
      <w:tr w:rsidR="007B24EF" w:rsidRPr="00041E4A" w:rsidTr="00920AC9">
        <w:trPr>
          <w:trHeight w:val="255"/>
        </w:trPr>
        <w:tc>
          <w:tcPr>
            <w:tcW w:w="298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</w:pPr>
          </w:p>
        </w:tc>
        <w:tc>
          <w:tcPr>
            <w:tcW w:w="143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</w:pPr>
            <w:r w:rsidRPr="00041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>p-</w:t>
            </w:r>
            <w:proofErr w:type="spellStart"/>
            <w:r w:rsidRPr="00041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>value</w:t>
            </w:r>
            <w:proofErr w:type="spellEnd"/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3000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0440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5100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4300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7900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1800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7600</w:t>
            </w:r>
            <w:proofErr w:type="gramEnd"/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1200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0017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&lt;0.0001</w:t>
            </w:r>
          </w:p>
        </w:tc>
      </w:tr>
      <w:tr w:rsidR="007B24EF" w:rsidRPr="00041E4A" w:rsidTr="00920AC9">
        <w:trPr>
          <w:trHeight w:val="255"/>
        </w:trPr>
        <w:tc>
          <w:tcPr>
            <w:tcW w:w="298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</w:pPr>
            <w:r w:rsidRPr="00041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>Longitude</w:t>
            </w:r>
          </w:p>
        </w:tc>
        <w:tc>
          <w:tcPr>
            <w:tcW w:w="143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</w:pPr>
            <w:proofErr w:type="spellStart"/>
            <w:r w:rsidRPr="00041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>exp</w:t>
            </w:r>
            <w:proofErr w:type="spellEnd"/>
            <w:r w:rsidRPr="00041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 xml:space="preserve"> (</w:t>
            </w:r>
            <w:proofErr w:type="spellStart"/>
            <w:r w:rsidRPr="00041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>coef</w:t>
            </w:r>
            <w:proofErr w:type="spellEnd"/>
            <w:r w:rsidRPr="00041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>)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1.21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1.275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9930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1.047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9930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8250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8960</w:t>
            </w:r>
            <w:proofErr w:type="gramEnd"/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9480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1.17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1.7390</w:t>
            </w:r>
          </w:p>
        </w:tc>
      </w:tr>
      <w:tr w:rsidR="007B24EF" w:rsidRPr="00041E4A" w:rsidTr="00920AC9">
        <w:trPr>
          <w:trHeight w:val="255"/>
        </w:trPr>
        <w:tc>
          <w:tcPr>
            <w:tcW w:w="298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</w:pPr>
          </w:p>
        </w:tc>
        <w:tc>
          <w:tcPr>
            <w:tcW w:w="143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</w:pPr>
            <w:proofErr w:type="spellStart"/>
            <w:r w:rsidRPr="00041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>lower</w:t>
            </w:r>
            <w:proofErr w:type="spellEnd"/>
            <w:r w:rsidRPr="00041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 xml:space="preserve"> </w:t>
            </w:r>
            <w:proofErr w:type="gramStart"/>
            <w:r w:rsidRPr="00041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>95%</w:t>
            </w:r>
            <w:proofErr w:type="gramEnd"/>
            <w:r w:rsidRPr="00041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 xml:space="preserve"> CI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1.044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1.065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8050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8760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8420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6384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7272</w:t>
            </w:r>
            <w:proofErr w:type="gramEnd"/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8079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9022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1.2588</w:t>
            </w:r>
          </w:p>
        </w:tc>
      </w:tr>
      <w:tr w:rsidR="007B24EF" w:rsidRPr="00041E4A" w:rsidTr="00920AC9">
        <w:trPr>
          <w:trHeight w:val="255"/>
        </w:trPr>
        <w:tc>
          <w:tcPr>
            <w:tcW w:w="298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</w:pPr>
          </w:p>
        </w:tc>
        <w:tc>
          <w:tcPr>
            <w:tcW w:w="143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</w:pPr>
            <w:proofErr w:type="spellStart"/>
            <w:r w:rsidRPr="00041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>upper</w:t>
            </w:r>
            <w:proofErr w:type="spellEnd"/>
            <w:r w:rsidRPr="00041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 xml:space="preserve"> </w:t>
            </w:r>
            <w:proofErr w:type="gramStart"/>
            <w:r w:rsidRPr="00041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>95%</w:t>
            </w:r>
            <w:proofErr w:type="gramEnd"/>
            <w:r w:rsidRPr="00041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 xml:space="preserve"> CI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1.40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1.526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1.226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1.25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1.17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1.065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1.1040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1.11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1.523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2.4030</w:t>
            </w:r>
          </w:p>
        </w:tc>
      </w:tr>
      <w:tr w:rsidR="007B24EF" w:rsidRPr="00041E4A" w:rsidTr="00920AC9">
        <w:trPr>
          <w:trHeight w:val="255"/>
        </w:trPr>
        <w:tc>
          <w:tcPr>
            <w:tcW w:w="298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</w:pPr>
          </w:p>
        </w:tc>
        <w:tc>
          <w:tcPr>
            <w:tcW w:w="143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</w:pPr>
            <w:r w:rsidRPr="00041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>p-</w:t>
            </w:r>
            <w:proofErr w:type="spellStart"/>
            <w:r w:rsidRPr="00041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>value</w:t>
            </w:r>
            <w:proofErr w:type="spellEnd"/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0110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0083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9500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6100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9300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1400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3000</w:t>
            </w:r>
            <w:proofErr w:type="gramEnd"/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5100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2300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0008</w:t>
            </w:r>
            <w:proofErr w:type="gramEnd"/>
          </w:p>
        </w:tc>
      </w:tr>
      <w:tr w:rsidR="007B24EF" w:rsidRPr="00041E4A" w:rsidTr="00920AC9">
        <w:trPr>
          <w:trHeight w:val="255"/>
        </w:trPr>
        <w:tc>
          <w:tcPr>
            <w:tcW w:w="298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</w:pPr>
            <w:r w:rsidRPr="00041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>Sex (males)</w:t>
            </w:r>
          </w:p>
        </w:tc>
        <w:tc>
          <w:tcPr>
            <w:tcW w:w="143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</w:pPr>
            <w:proofErr w:type="spellStart"/>
            <w:r w:rsidRPr="00041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>exp</w:t>
            </w:r>
            <w:proofErr w:type="spellEnd"/>
            <w:r w:rsidRPr="00041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 xml:space="preserve"> (</w:t>
            </w:r>
            <w:proofErr w:type="spellStart"/>
            <w:r w:rsidRPr="00041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>coef</w:t>
            </w:r>
            <w:proofErr w:type="spellEnd"/>
            <w:r w:rsidRPr="00041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>)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1.15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9230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1.056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9500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1.019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6220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8820</w:t>
            </w:r>
            <w:proofErr w:type="gramEnd"/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9380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8460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8880</w:t>
            </w:r>
            <w:proofErr w:type="gramEnd"/>
          </w:p>
        </w:tc>
      </w:tr>
      <w:tr w:rsidR="007B24EF" w:rsidRPr="00041E4A" w:rsidTr="00920AC9">
        <w:trPr>
          <w:trHeight w:val="255"/>
        </w:trPr>
        <w:tc>
          <w:tcPr>
            <w:tcW w:w="298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</w:pPr>
          </w:p>
        </w:tc>
        <w:tc>
          <w:tcPr>
            <w:tcW w:w="143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</w:pPr>
            <w:proofErr w:type="spellStart"/>
            <w:r w:rsidRPr="00041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>lower</w:t>
            </w:r>
            <w:proofErr w:type="spellEnd"/>
            <w:r w:rsidRPr="00041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 xml:space="preserve"> </w:t>
            </w:r>
            <w:proofErr w:type="gramStart"/>
            <w:r w:rsidRPr="00041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>95%</w:t>
            </w:r>
            <w:proofErr w:type="gramEnd"/>
            <w:r w:rsidRPr="00041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 xml:space="preserve"> CI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9971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7910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8890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7850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7950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4311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6056</w:t>
            </w:r>
            <w:proofErr w:type="gramEnd"/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6530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5799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5767</w:t>
            </w:r>
            <w:proofErr w:type="gramEnd"/>
          </w:p>
        </w:tc>
      </w:tr>
      <w:tr w:rsidR="007B24EF" w:rsidRPr="00041E4A" w:rsidTr="00920AC9">
        <w:trPr>
          <w:trHeight w:val="255"/>
        </w:trPr>
        <w:tc>
          <w:tcPr>
            <w:tcW w:w="298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</w:pPr>
          </w:p>
        </w:tc>
        <w:tc>
          <w:tcPr>
            <w:tcW w:w="143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</w:pPr>
            <w:proofErr w:type="spellStart"/>
            <w:r w:rsidRPr="00041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>upper</w:t>
            </w:r>
            <w:proofErr w:type="spellEnd"/>
            <w:r w:rsidRPr="00041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 xml:space="preserve"> </w:t>
            </w:r>
            <w:proofErr w:type="gramStart"/>
            <w:r w:rsidRPr="00041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>95%</w:t>
            </w:r>
            <w:proofErr w:type="gramEnd"/>
            <w:r w:rsidRPr="00041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 xml:space="preserve"> CI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1.327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1.077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1.254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1.15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1.307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8970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1.2850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1.347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1.234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1.3680</w:t>
            </w:r>
          </w:p>
        </w:tc>
      </w:tr>
      <w:tr w:rsidR="007B24EF" w:rsidRPr="00041E4A" w:rsidTr="00920AC9">
        <w:trPr>
          <w:trHeight w:val="255"/>
        </w:trPr>
        <w:tc>
          <w:tcPr>
            <w:tcW w:w="298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</w:pPr>
          </w:p>
        </w:tc>
        <w:tc>
          <w:tcPr>
            <w:tcW w:w="143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</w:pPr>
            <w:r w:rsidRPr="00041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>p-</w:t>
            </w:r>
            <w:proofErr w:type="spellStart"/>
            <w:r w:rsidRPr="00041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>value</w:t>
            </w:r>
            <w:proofErr w:type="spellEnd"/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0550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3000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5400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6000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8800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0110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5100</w:t>
            </w:r>
            <w:proofErr w:type="gramEnd"/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7300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3900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5900</w:t>
            </w:r>
            <w:proofErr w:type="gramEnd"/>
          </w:p>
        </w:tc>
      </w:tr>
      <w:tr w:rsidR="007B24EF" w:rsidRPr="00041E4A" w:rsidTr="00920AC9">
        <w:trPr>
          <w:trHeight w:val="255"/>
        </w:trPr>
        <w:tc>
          <w:tcPr>
            <w:tcW w:w="298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</w:pPr>
            <w:proofErr w:type="spellStart"/>
            <w:r w:rsidRPr="00041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>Maturity</w:t>
            </w:r>
            <w:proofErr w:type="spellEnd"/>
            <w:r w:rsidRPr="00041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 xml:space="preserve"> (</w:t>
            </w:r>
            <w:proofErr w:type="spellStart"/>
            <w:r w:rsidRPr="00041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>mature</w:t>
            </w:r>
            <w:proofErr w:type="spellEnd"/>
            <w:r w:rsidR="00F66F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 xml:space="preserve"> </w:t>
            </w:r>
            <w:proofErr w:type="spellStart"/>
            <w:r w:rsidR="00F66F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>seal</w:t>
            </w:r>
            <w:r w:rsidRPr="00041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>s</w:t>
            </w:r>
            <w:proofErr w:type="spellEnd"/>
            <w:r w:rsidRPr="00041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>)</w:t>
            </w:r>
          </w:p>
        </w:tc>
        <w:tc>
          <w:tcPr>
            <w:tcW w:w="143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</w:pPr>
            <w:proofErr w:type="spellStart"/>
            <w:r w:rsidRPr="00041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>exp</w:t>
            </w:r>
            <w:proofErr w:type="spellEnd"/>
            <w:r w:rsidRPr="00041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 xml:space="preserve"> (</w:t>
            </w:r>
            <w:proofErr w:type="spellStart"/>
            <w:r w:rsidRPr="00041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>coef</w:t>
            </w:r>
            <w:proofErr w:type="spellEnd"/>
            <w:r w:rsidRPr="00041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>)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9860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9730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1.143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9420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9000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8540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1.0140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7960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6550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5640</w:t>
            </w:r>
            <w:proofErr w:type="gramEnd"/>
          </w:p>
        </w:tc>
      </w:tr>
      <w:tr w:rsidR="007B24EF" w:rsidRPr="00041E4A" w:rsidTr="00920AC9">
        <w:trPr>
          <w:trHeight w:val="255"/>
        </w:trPr>
        <w:tc>
          <w:tcPr>
            <w:tcW w:w="298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</w:pPr>
          </w:p>
        </w:tc>
        <w:tc>
          <w:tcPr>
            <w:tcW w:w="143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</w:pPr>
            <w:proofErr w:type="spellStart"/>
            <w:r w:rsidRPr="00041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>lower</w:t>
            </w:r>
            <w:proofErr w:type="spellEnd"/>
            <w:r w:rsidRPr="00041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 xml:space="preserve"> </w:t>
            </w:r>
            <w:proofErr w:type="gramStart"/>
            <w:r w:rsidRPr="00041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>95%</w:t>
            </w:r>
            <w:proofErr w:type="gramEnd"/>
            <w:r w:rsidRPr="00041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 xml:space="preserve"> CI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8223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8010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9150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7420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6750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5988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6880</w:t>
            </w:r>
            <w:proofErr w:type="gramEnd"/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5534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4697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3433</w:t>
            </w:r>
            <w:proofErr w:type="gramEnd"/>
          </w:p>
        </w:tc>
      </w:tr>
      <w:tr w:rsidR="007B24EF" w:rsidRPr="00041E4A" w:rsidTr="00920AC9">
        <w:trPr>
          <w:trHeight w:val="255"/>
        </w:trPr>
        <w:tc>
          <w:tcPr>
            <w:tcW w:w="298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</w:pPr>
          </w:p>
        </w:tc>
        <w:tc>
          <w:tcPr>
            <w:tcW w:w="143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</w:pPr>
            <w:proofErr w:type="spellStart"/>
            <w:r w:rsidRPr="00041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>upper</w:t>
            </w:r>
            <w:proofErr w:type="spellEnd"/>
            <w:r w:rsidRPr="00041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 xml:space="preserve"> </w:t>
            </w:r>
            <w:proofErr w:type="gramStart"/>
            <w:r w:rsidRPr="00041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>95%</w:t>
            </w:r>
            <w:proofErr w:type="gramEnd"/>
            <w:r w:rsidRPr="00041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 xml:space="preserve"> CI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1.18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1.18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1.427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1.194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1.199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1.217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1.4940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1.144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9140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9260</w:t>
            </w:r>
            <w:proofErr w:type="gramEnd"/>
          </w:p>
        </w:tc>
      </w:tr>
      <w:tr w:rsidR="007B24EF" w:rsidRPr="00041E4A" w:rsidTr="00920AC9">
        <w:trPr>
          <w:trHeight w:val="255"/>
        </w:trPr>
        <w:tc>
          <w:tcPr>
            <w:tcW w:w="298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</w:pPr>
          </w:p>
        </w:tc>
        <w:tc>
          <w:tcPr>
            <w:tcW w:w="143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</w:pPr>
            <w:r w:rsidRPr="00041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>p-</w:t>
            </w:r>
            <w:proofErr w:type="spellStart"/>
            <w:r w:rsidRPr="00041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>value</w:t>
            </w:r>
            <w:proofErr w:type="spellEnd"/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8800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7800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2400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6200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4700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3800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9400</w:t>
            </w:r>
            <w:proofErr w:type="gramEnd"/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2200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0130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0240</w:t>
            </w:r>
            <w:proofErr w:type="gramEnd"/>
          </w:p>
        </w:tc>
      </w:tr>
      <w:tr w:rsidR="007B24EF" w:rsidRPr="00041E4A" w:rsidTr="00920AC9">
        <w:trPr>
          <w:trHeight w:val="255"/>
        </w:trPr>
        <w:tc>
          <w:tcPr>
            <w:tcW w:w="298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</w:pPr>
            <w:proofErr w:type="spellStart"/>
            <w:r w:rsidRPr="00041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>Maturity</w:t>
            </w:r>
            <w:proofErr w:type="spellEnd"/>
            <w:r w:rsidRPr="00041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 xml:space="preserve"> (</w:t>
            </w:r>
            <w:proofErr w:type="spellStart"/>
            <w:r w:rsidRPr="00041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>pups</w:t>
            </w:r>
            <w:proofErr w:type="spellEnd"/>
            <w:r w:rsidRPr="00041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>)</w:t>
            </w:r>
          </w:p>
        </w:tc>
        <w:tc>
          <w:tcPr>
            <w:tcW w:w="143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</w:pPr>
            <w:proofErr w:type="spellStart"/>
            <w:r w:rsidRPr="00041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>exp</w:t>
            </w:r>
            <w:proofErr w:type="spellEnd"/>
            <w:r w:rsidRPr="00041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 xml:space="preserve"> (</w:t>
            </w:r>
            <w:proofErr w:type="spellStart"/>
            <w:r w:rsidRPr="00041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>coef</w:t>
            </w:r>
            <w:proofErr w:type="spellEnd"/>
            <w:r w:rsidRPr="00041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>)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1.138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1.05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8240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8360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6580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5220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8210</w:t>
            </w:r>
            <w:proofErr w:type="gramEnd"/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7850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7190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9050</w:t>
            </w:r>
            <w:proofErr w:type="gramEnd"/>
          </w:p>
        </w:tc>
      </w:tr>
      <w:tr w:rsidR="007B24EF" w:rsidRPr="00041E4A" w:rsidTr="00920AC9">
        <w:trPr>
          <w:trHeight w:val="255"/>
        </w:trPr>
        <w:tc>
          <w:tcPr>
            <w:tcW w:w="298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</w:pPr>
          </w:p>
        </w:tc>
        <w:tc>
          <w:tcPr>
            <w:tcW w:w="143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</w:pPr>
            <w:proofErr w:type="spellStart"/>
            <w:r w:rsidRPr="00041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>lower</w:t>
            </w:r>
            <w:proofErr w:type="spellEnd"/>
            <w:r w:rsidRPr="00041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 xml:space="preserve"> </w:t>
            </w:r>
            <w:proofErr w:type="gramStart"/>
            <w:r w:rsidRPr="00041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>95%</w:t>
            </w:r>
            <w:proofErr w:type="gramEnd"/>
            <w:r w:rsidRPr="00041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 xml:space="preserve"> CI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9478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8510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6480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6470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4790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3590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5524</w:t>
            </w:r>
            <w:proofErr w:type="gramEnd"/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5319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4873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5510</w:t>
            </w:r>
            <w:proofErr w:type="gramEnd"/>
          </w:p>
        </w:tc>
      </w:tr>
      <w:tr w:rsidR="007B24EF" w:rsidRPr="00041E4A" w:rsidTr="00920AC9">
        <w:trPr>
          <w:trHeight w:val="255"/>
        </w:trPr>
        <w:tc>
          <w:tcPr>
            <w:tcW w:w="298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</w:pPr>
          </w:p>
        </w:tc>
        <w:tc>
          <w:tcPr>
            <w:tcW w:w="143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</w:pPr>
            <w:proofErr w:type="spellStart"/>
            <w:r w:rsidRPr="00041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>upper</w:t>
            </w:r>
            <w:proofErr w:type="spellEnd"/>
            <w:r w:rsidRPr="00041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 xml:space="preserve"> </w:t>
            </w:r>
            <w:proofErr w:type="gramStart"/>
            <w:r w:rsidRPr="00041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>95%</w:t>
            </w:r>
            <w:proofErr w:type="gramEnd"/>
            <w:r w:rsidRPr="00041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 xml:space="preserve"> CI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1.366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1.297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1.046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1.08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9050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7600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1.2190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1.16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1.06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1.4860</w:t>
            </w:r>
          </w:p>
        </w:tc>
      </w:tr>
      <w:tr w:rsidR="007B24EF" w:rsidRPr="00041E4A" w:rsidTr="00920AC9">
        <w:trPr>
          <w:trHeight w:val="255"/>
        </w:trPr>
        <w:tc>
          <w:tcPr>
            <w:tcW w:w="298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</w:pPr>
          </w:p>
        </w:tc>
        <w:tc>
          <w:tcPr>
            <w:tcW w:w="143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</w:pPr>
            <w:r w:rsidRPr="00041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>p-</w:t>
            </w:r>
            <w:proofErr w:type="spellStart"/>
            <w:r w:rsidRPr="00041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>value</w:t>
            </w:r>
            <w:proofErr w:type="spellEnd"/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1700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6500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1100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1700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0099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0007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3300</w:t>
            </w:r>
            <w:proofErr w:type="gramEnd"/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2200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0960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6900</w:t>
            </w:r>
            <w:proofErr w:type="gramEnd"/>
          </w:p>
        </w:tc>
      </w:tr>
      <w:tr w:rsidR="007B24EF" w:rsidRPr="00041E4A" w:rsidTr="00920AC9">
        <w:trPr>
          <w:trHeight w:val="255"/>
        </w:trPr>
        <w:tc>
          <w:tcPr>
            <w:tcW w:w="298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</w:pPr>
            <w:proofErr w:type="spellStart"/>
            <w:r w:rsidRPr="00041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>Year</w:t>
            </w:r>
            <w:proofErr w:type="spellEnd"/>
          </w:p>
        </w:tc>
        <w:tc>
          <w:tcPr>
            <w:tcW w:w="143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</w:pPr>
            <w:proofErr w:type="spellStart"/>
            <w:r w:rsidRPr="00041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>exp</w:t>
            </w:r>
            <w:proofErr w:type="spellEnd"/>
            <w:r w:rsidRPr="00041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 xml:space="preserve"> (</w:t>
            </w:r>
            <w:proofErr w:type="spellStart"/>
            <w:r w:rsidRPr="00041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>coef</w:t>
            </w:r>
            <w:proofErr w:type="spellEnd"/>
            <w:r w:rsidRPr="00041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>)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9830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1.044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9690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7800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8910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1.10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6990</w:t>
            </w:r>
            <w:proofErr w:type="gramEnd"/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5860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7410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1.7040</w:t>
            </w:r>
          </w:p>
        </w:tc>
      </w:tr>
      <w:tr w:rsidR="007B24EF" w:rsidRPr="00041E4A" w:rsidTr="00920AC9">
        <w:trPr>
          <w:trHeight w:val="255"/>
        </w:trPr>
        <w:tc>
          <w:tcPr>
            <w:tcW w:w="298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</w:pPr>
          </w:p>
        </w:tc>
        <w:tc>
          <w:tcPr>
            <w:tcW w:w="143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</w:pPr>
            <w:proofErr w:type="spellStart"/>
            <w:r w:rsidRPr="00041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>lower</w:t>
            </w:r>
            <w:proofErr w:type="spellEnd"/>
            <w:r w:rsidRPr="00041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 xml:space="preserve"> </w:t>
            </w:r>
            <w:proofErr w:type="gramStart"/>
            <w:r w:rsidRPr="00041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>95%</w:t>
            </w:r>
            <w:proofErr w:type="gramEnd"/>
            <w:r w:rsidRPr="00041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 xml:space="preserve"> CI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8013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8860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7770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6270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6740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7285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4700</w:t>
            </w:r>
            <w:proofErr w:type="gramEnd"/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4045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5123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1.0048</w:t>
            </w:r>
          </w:p>
        </w:tc>
      </w:tr>
      <w:tr w:rsidR="007B24EF" w:rsidRPr="00041E4A" w:rsidTr="00920AC9">
        <w:trPr>
          <w:trHeight w:val="255"/>
        </w:trPr>
        <w:tc>
          <w:tcPr>
            <w:tcW w:w="298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</w:pPr>
          </w:p>
        </w:tc>
        <w:tc>
          <w:tcPr>
            <w:tcW w:w="143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</w:pPr>
            <w:proofErr w:type="spellStart"/>
            <w:r w:rsidRPr="00041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>upper</w:t>
            </w:r>
            <w:proofErr w:type="spellEnd"/>
            <w:r w:rsidRPr="00041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 xml:space="preserve"> </w:t>
            </w:r>
            <w:proofErr w:type="gramStart"/>
            <w:r w:rsidRPr="00041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>95%</w:t>
            </w:r>
            <w:proofErr w:type="gramEnd"/>
            <w:r w:rsidRPr="00041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 xml:space="preserve"> CI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1.205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1.229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1.209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9710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1.18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1.66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1.0390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8490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1.07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2.8900</w:t>
            </w:r>
          </w:p>
        </w:tc>
      </w:tr>
      <w:tr w:rsidR="007B24EF" w:rsidRPr="00041E4A" w:rsidTr="00920AC9">
        <w:trPr>
          <w:trHeight w:val="255"/>
        </w:trPr>
        <w:tc>
          <w:tcPr>
            <w:tcW w:w="298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</w:pPr>
          </w:p>
        </w:tc>
        <w:tc>
          <w:tcPr>
            <w:tcW w:w="143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</w:pPr>
            <w:r w:rsidRPr="00041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>p-</w:t>
            </w:r>
            <w:proofErr w:type="spellStart"/>
            <w:r w:rsidRPr="00041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>value</w:t>
            </w:r>
            <w:proofErr w:type="spellEnd"/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8700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6100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7800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0260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4200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6500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0770</w:t>
            </w:r>
            <w:proofErr w:type="gramEnd"/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0048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1100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0480</w:t>
            </w:r>
            <w:proofErr w:type="gramEnd"/>
          </w:p>
        </w:tc>
      </w:tr>
      <w:tr w:rsidR="007B24EF" w:rsidRPr="00041E4A" w:rsidTr="00920AC9">
        <w:trPr>
          <w:trHeight w:val="255"/>
        </w:trPr>
        <w:tc>
          <w:tcPr>
            <w:tcW w:w="298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</w:pPr>
            <w:proofErr w:type="spellStart"/>
            <w:r w:rsidRPr="00041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>Light</w:t>
            </w:r>
            <w:proofErr w:type="spellEnd"/>
          </w:p>
        </w:tc>
        <w:tc>
          <w:tcPr>
            <w:tcW w:w="143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</w:pPr>
            <w:proofErr w:type="spellStart"/>
            <w:r w:rsidRPr="00041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>exp</w:t>
            </w:r>
            <w:proofErr w:type="spellEnd"/>
            <w:r w:rsidRPr="00041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 xml:space="preserve"> (</w:t>
            </w:r>
            <w:proofErr w:type="spellStart"/>
            <w:r w:rsidRPr="00041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>coef</w:t>
            </w:r>
            <w:proofErr w:type="spellEnd"/>
            <w:r w:rsidRPr="00041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>)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7990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7130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N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N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N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1.82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1.3520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ref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N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NA</w:t>
            </w:r>
          </w:p>
        </w:tc>
      </w:tr>
      <w:tr w:rsidR="007B24EF" w:rsidRPr="00041E4A" w:rsidTr="00920AC9">
        <w:trPr>
          <w:trHeight w:val="255"/>
        </w:trPr>
        <w:tc>
          <w:tcPr>
            <w:tcW w:w="298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</w:pPr>
          </w:p>
        </w:tc>
        <w:tc>
          <w:tcPr>
            <w:tcW w:w="143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</w:pPr>
            <w:proofErr w:type="spellStart"/>
            <w:r w:rsidRPr="00041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>lower</w:t>
            </w:r>
            <w:proofErr w:type="spellEnd"/>
            <w:r w:rsidRPr="00041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 xml:space="preserve"> </w:t>
            </w:r>
            <w:proofErr w:type="gramStart"/>
            <w:r w:rsidRPr="00041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>95%</w:t>
            </w:r>
            <w:proofErr w:type="gramEnd"/>
            <w:r w:rsidRPr="00041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 xml:space="preserve"> CI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4035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4990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N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N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N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8851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7778</w:t>
            </w:r>
            <w:proofErr w:type="gramEnd"/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ref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N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NA</w:t>
            </w:r>
          </w:p>
        </w:tc>
      </w:tr>
      <w:tr w:rsidR="007B24EF" w:rsidRPr="00041E4A" w:rsidTr="00920AC9">
        <w:trPr>
          <w:trHeight w:val="255"/>
        </w:trPr>
        <w:tc>
          <w:tcPr>
            <w:tcW w:w="298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</w:pPr>
          </w:p>
        </w:tc>
        <w:tc>
          <w:tcPr>
            <w:tcW w:w="143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</w:pPr>
            <w:proofErr w:type="spellStart"/>
            <w:r w:rsidRPr="00041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>upper</w:t>
            </w:r>
            <w:proofErr w:type="spellEnd"/>
            <w:r w:rsidRPr="00041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 xml:space="preserve"> </w:t>
            </w:r>
            <w:proofErr w:type="gramStart"/>
            <w:r w:rsidRPr="00041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>95%</w:t>
            </w:r>
            <w:proofErr w:type="gramEnd"/>
            <w:r w:rsidRPr="00041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 xml:space="preserve"> CI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1.58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1.018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N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N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N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3.75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2.3510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ref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N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NA</w:t>
            </w:r>
          </w:p>
        </w:tc>
      </w:tr>
      <w:tr w:rsidR="007B24EF" w:rsidRPr="00041E4A" w:rsidTr="00920AC9">
        <w:trPr>
          <w:trHeight w:val="255"/>
        </w:trPr>
        <w:tc>
          <w:tcPr>
            <w:tcW w:w="298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</w:pPr>
            <w:r w:rsidRPr="00041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> </w:t>
            </w:r>
          </w:p>
        </w:tc>
        <w:tc>
          <w:tcPr>
            <w:tcW w:w="143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</w:pPr>
            <w:r w:rsidRPr="00041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>p-</w:t>
            </w:r>
            <w:proofErr w:type="spellStart"/>
            <w:r w:rsidRPr="00041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>value</w:t>
            </w:r>
            <w:proofErr w:type="spellEnd"/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5200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0620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N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N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N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1000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2800</w:t>
            </w:r>
            <w:proofErr w:type="gramEnd"/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ref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N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NA</w:t>
            </w:r>
          </w:p>
        </w:tc>
      </w:tr>
      <w:tr w:rsidR="00446CDB" w:rsidRPr="00041E4A" w:rsidTr="00920AC9">
        <w:trPr>
          <w:trHeight w:val="255"/>
        </w:trPr>
        <w:tc>
          <w:tcPr>
            <w:tcW w:w="2980" w:type="dxa"/>
            <w:shd w:val="clear" w:color="auto" w:fill="auto"/>
            <w:noWrap/>
            <w:vAlign w:val="bottom"/>
            <w:hideMark/>
          </w:tcPr>
          <w:p w:rsidR="00446CDB" w:rsidRPr="00041E4A" w:rsidRDefault="00446CDB" w:rsidP="00437A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</w:pPr>
            <w:proofErr w:type="spellStart"/>
            <w:r w:rsidRPr="00041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>Nautical</w:t>
            </w:r>
            <w:proofErr w:type="spellEnd"/>
            <w:r w:rsidRPr="00041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 xml:space="preserve"> </w:t>
            </w:r>
            <w:proofErr w:type="spellStart"/>
            <w:r w:rsidRPr="00041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>dawn</w:t>
            </w:r>
            <w:proofErr w:type="spellEnd"/>
          </w:p>
        </w:tc>
        <w:tc>
          <w:tcPr>
            <w:tcW w:w="1430" w:type="dxa"/>
            <w:shd w:val="clear" w:color="auto" w:fill="auto"/>
            <w:noWrap/>
            <w:vAlign w:val="bottom"/>
            <w:hideMark/>
          </w:tcPr>
          <w:p w:rsidR="00446CDB" w:rsidRPr="00041E4A" w:rsidRDefault="00446CDB" w:rsidP="00437A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</w:pPr>
            <w:proofErr w:type="spellStart"/>
            <w:r w:rsidRPr="00041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>exp</w:t>
            </w:r>
            <w:proofErr w:type="spellEnd"/>
            <w:r w:rsidRPr="00041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 xml:space="preserve"> (</w:t>
            </w:r>
            <w:proofErr w:type="spellStart"/>
            <w:r w:rsidRPr="00041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>coef</w:t>
            </w:r>
            <w:proofErr w:type="spellEnd"/>
            <w:r w:rsidRPr="00041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>)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446CDB" w:rsidRPr="00041E4A" w:rsidRDefault="00446CDB" w:rsidP="00437A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4570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46CDB" w:rsidRPr="00041E4A" w:rsidRDefault="00446CDB" w:rsidP="00437A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9610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46CDB" w:rsidRPr="00041E4A" w:rsidRDefault="00446CDB" w:rsidP="00437A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9100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46CDB" w:rsidRPr="00041E4A" w:rsidRDefault="00446CDB" w:rsidP="00437A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1.085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46CDB" w:rsidRPr="00041E4A" w:rsidRDefault="00446CDB" w:rsidP="00437A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1.07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46CDB" w:rsidRPr="00041E4A" w:rsidRDefault="00446CDB" w:rsidP="00437A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1.654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46CDB" w:rsidRPr="00041E4A" w:rsidRDefault="00446CDB" w:rsidP="00437A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1.6320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446CDB" w:rsidRPr="00041E4A" w:rsidRDefault="00446CDB" w:rsidP="00437A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7880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46CDB" w:rsidRPr="00041E4A" w:rsidRDefault="00446CDB" w:rsidP="00437A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N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46CDB" w:rsidRPr="00041E4A" w:rsidRDefault="00446CDB" w:rsidP="00437A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NA</w:t>
            </w:r>
          </w:p>
        </w:tc>
      </w:tr>
      <w:tr w:rsidR="00446CDB" w:rsidRPr="00041E4A" w:rsidTr="00920AC9">
        <w:trPr>
          <w:trHeight w:val="255"/>
        </w:trPr>
        <w:tc>
          <w:tcPr>
            <w:tcW w:w="2980" w:type="dxa"/>
            <w:shd w:val="clear" w:color="auto" w:fill="auto"/>
            <w:noWrap/>
            <w:vAlign w:val="bottom"/>
            <w:hideMark/>
          </w:tcPr>
          <w:p w:rsidR="00446CDB" w:rsidRPr="00041E4A" w:rsidRDefault="00446CDB" w:rsidP="00437A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</w:pPr>
          </w:p>
        </w:tc>
        <w:tc>
          <w:tcPr>
            <w:tcW w:w="1430" w:type="dxa"/>
            <w:shd w:val="clear" w:color="auto" w:fill="auto"/>
            <w:noWrap/>
            <w:vAlign w:val="bottom"/>
            <w:hideMark/>
          </w:tcPr>
          <w:p w:rsidR="00446CDB" w:rsidRPr="00041E4A" w:rsidRDefault="00446CDB" w:rsidP="00437A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</w:pPr>
            <w:proofErr w:type="spellStart"/>
            <w:r w:rsidRPr="00041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>lower</w:t>
            </w:r>
            <w:proofErr w:type="spellEnd"/>
            <w:r w:rsidRPr="00041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 xml:space="preserve"> </w:t>
            </w:r>
            <w:proofErr w:type="gramStart"/>
            <w:r w:rsidRPr="00041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>95%</w:t>
            </w:r>
            <w:proofErr w:type="gramEnd"/>
            <w:r w:rsidRPr="00041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 xml:space="preserve"> CI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446CDB" w:rsidRPr="00041E4A" w:rsidRDefault="00446CDB" w:rsidP="00437A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2081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46CDB" w:rsidRPr="00041E4A" w:rsidRDefault="00446CDB" w:rsidP="00437A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6860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46CDB" w:rsidRPr="00041E4A" w:rsidRDefault="00446CDB" w:rsidP="00437A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6740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46CDB" w:rsidRPr="00041E4A" w:rsidRDefault="00446CDB" w:rsidP="00437A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7250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46CDB" w:rsidRPr="00041E4A" w:rsidRDefault="00446CDB" w:rsidP="00437A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6680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46CDB" w:rsidRPr="00041E4A" w:rsidRDefault="00446CDB" w:rsidP="00437A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9281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46CDB" w:rsidRPr="00041E4A" w:rsidRDefault="00446CDB" w:rsidP="00437A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1012</w:t>
            </w:r>
            <w:proofErr w:type="gramEnd"/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446CDB" w:rsidRPr="00041E4A" w:rsidRDefault="00446CDB" w:rsidP="00437A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3205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46CDB" w:rsidRPr="00041E4A" w:rsidRDefault="00446CDB" w:rsidP="00437A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N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46CDB" w:rsidRPr="00041E4A" w:rsidRDefault="00446CDB" w:rsidP="00437A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NA</w:t>
            </w:r>
          </w:p>
        </w:tc>
      </w:tr>
      <w:tr w:rsidR="00446CDB" w:rsidRPr="00041E4A" w:rsidTr="00920AC9">
        <w:trPr>
          <w:trHeight w:val="255"/>
        </w:trPr>
        <w:tc>
          <w:tcPr>
            <w:tcW w:w="2980" w:type="dxa"/>
            <w:shd w:val="clear" w:color="auto" w:fill="auto"/>
            <w:noWrap/>
            <w:vAlign w:val="bottom"/>
            <w:hideMark/>
          </w:tcPr>
          <w:p w:rsidR="00446CDB" w:rsidRPr="00041E4A" w:rsidRDefault="00446CDB" w:rsidP="00437A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</w:pPr>
          </w:p>
        </w:tc>
        <w:tc>
          <w:tcPr>
            <w:tcW w:w="1430" w:type="dxa"/>
            <w:shd w:val="clear" w:color="auto" w:fill="auto"/>
            <w:noWrap/>
            <w:vAlign w:val="bottom"/>
            <w:hideMark/>
          </w:tcPr>
          <w:p w:rsidR="00446CDB" w:rsidRPr="00041E4A" w:rsidRDefault="00446CDB" w:rsidP="00437A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</w:pPr>
            <w:proofErr w:type="spellStart"/>
            <w:r w:rsidRPr="00041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>upper</w:t>
            </w:r>
            <w:proofErr w:type="spellEnd"/>
            <w:r w:rsidRPr="00041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 xml:space="preserve"> </w:t>
            </w:r>
            <w:proofErr w:type="gramStart"/>
            <w:r w:rsidRPr="00041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>95%</w:t>
            </w:r>
            <w:proofErr w:type="gramEnd"/>
            <w:r w:rsidRPr="00041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 xml:space="preserve"> CI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446CDB" w:rsidRPr="00041E4A" w:rsidRDefault="00446CDB" w:rsidP="00437A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1.003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46CDB" w:rsidRPr="00041E4A" w:rsidRDefault="00446CDB" w:rsidP="00437A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1.346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46CDB" w:rsidRPr="00041E4A" w:rsidRDefault="00446CDB" w:rsidP="00437A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1.227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46CDB" w:rsidRPr="00041E4A" w:rsidRDefault="00446CDB" w:rsidP="00437A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1.624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46CDB" w:rsidRPr="00041E4A" w:rsidRDefault="00446CDB" w:rsidP="00437A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1.714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46CDB" w:rsidRPr="00041E4A" w:rsidRDefault="00446CDB" w:rsidP="00437A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2.949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46CDB" w:rsidRPr="00041E4A" w:rsidRDefault="00446CDB" w:rsidP="00437A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2.6330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446CDB" w:rsidRPr="00041E4A" w:rsidRDefault="00446CDB" w:rsidP="00437A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1.937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46CDB" w:rsidRPr="00041E4A" w:rsidRDefault="00446CDB" w:rsidP="00437A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N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46CDB" w:rsidRPr="00041E4A" w:rsidRDefault="00446CDB" w:rsidP="00437A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NA</w:t>
            </w:r>
          </w:p>
        </w:tc>
      </w:tr>
      <w:tr w:rsidR="00446CDB" w:rsidRPr="00041E4A" w:rsidTr="00920AC9">
        <w:trPr>
          <w:trHeight w:val="255"/>
        </w:trPr>
        <w:tc>
          <w:tcPr>
            <w:tcW w:w="2980" w:type="dxa"/>
            <w:shd w:val="clear" w:color="auto" w:fill="auto"/>
            <w:noWrap/>
            <w:vAlign w:val="bottom"/>
            <w:hideMark/>
          </w:tcPr>
          <w:p w:rsidR="00446CDB" w:rsidRPr="00041E4A" w:rsidRDefault="00446CDB" w:rsidP="00437A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</w:pPr>
          </w:p>
        </w:tc>
        <w:tc>
          <w:tcPr>
            <w:tcW w:w="1430" w:type="dxa"/>
            <w:shd w:val="clear" w:color="auto" w:fill="auto"/>
            <w:noWrap/>
            <w:vAlign w:val="bottom"/>
            <w:hideMark/>
          </w:tcPr>
          <w:p w:rsidR="00446CDB" w:rsidRPr="00041E4A" w:rsidRDefault="00446CDB" w:rsidP="00437A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</w:pPr>
            <w:r w:rsidRPr="00041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>p-</w:t>
            </w:r>
            <w:proofErr w:type="spellStart"/>
            <w:r w:rsidRPr="00041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>value</w:t>
            </w:r>
            <w:proofErr w:type="spellEnd"/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:rsidR="00446CDB" w:rsidRPr="00041E4A" w:rsidRDefault="00446CDB" w:rsidP="00437A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0510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46CDB" w:rsidRPr="00041E4A" w:rsidRDefault="00446CDB" w:rsidP="00437A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8200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46CDB" w:rsidRPr="00041E4A" w:rsidRDefault="00446CDB" w:rsidP="00437A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5400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46CDB" w:rsidRPr="00041E4A" w:rsidRDefault="00446CDB" w:rsidP="00437A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6900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46CDB" w:rsidRPr="00041E4A" w:rsidRDefault="00446CDB" w:rsidP="00437A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7800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46CDB" w:rsidRPr="00041E4A" w:rsidRDefault="00446CDB" w:rsidP="00437A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0880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46CDB" w:rsidRPr="00041E4A" w:rsidRDefault="00446CDB" w:rsidP="00437A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0450</w:t>
            </w:r>
            <w:proofErr w:type="gramEnd"/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446CDB" w:rsidRPr="00041E4A" w:rsidRDefault="00446CDB" w:rsidP="00437A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6000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46CDB" w:rsidRPr="00041E4A" w:rsidRDefault="00446CDB" w:rsidP="00437A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N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446CDB" w:rsidRPr="00041E4A" w:rsidRDefault="00446CDB" w:rsidP="00437A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NA</w:t>
            </w:r>
          </w:p>
        </w:tc>
      </w:tr>
    </w:tbl>
    <w:p w:rsidR="00920AC9" w:rsidRDefault="00920AC9" w:rsidP="007B24EF">
      <w:pPr>
        <w:spacing w:after="0"/>
        <w:rPr>
          <w:rFonts w:ascii="Times New Roman" w:hAnsi="Times New Roman" w:cs="Times New Roman"/>
          <w:b/>
          <w:lang w:val="en-US"/>
        </w:rPr>
      </w:pPr>
    </w:p>
    <w:p w:rsidR="007B24EF" w:rsidRPr="00041E4A" w:rsidRDefault="007B24EF" w:rsidP="007B24EF">
      <w:pPr>
        <w:spacing w:after="0"/>
        <w:rPr>
          <w:rFonts w:ascii="Times New Roman" w:hAnsi="Times New Roman" w:cs="Times New Roman"/>
          <w:b/>
          <w:lang w:val="en-US"/>
        </w:rPr>
      </w:pPr>
    </w:p>
    <w:tbl>
      <w:tblPr>
        <w:tblW w:w="14034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34"/>
        <w:gridCol w:w="1417"/>
        <w:gridCol w:w="803"/>
        <w:gridCol w:w="960"/>
        <w:gridCol w:w="960"/>
        <w:gridCol w:w="960"/>
        <w:gridCol w:w="960"/>
        <w:gridCol w:w="960"/>
        <w:gridCol w:w="960"/>
        <w:gridCol w:w="1000"/>
        <w:gridCol w:w="960"/>
        <w:gridCol w:w="960"/>
      </w:tblGrid>
      <w:tr w:rsidR="007B24EF" w:rsidRPr="00041E4A" w:rsidTr="00920AC9">
        <w:trPr>
          <w:trHeight w:val="255"/>
        </w:trPr>
        <w:tc>
          <w:tcPr>
            <w:tcW w:w="3134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 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</w:pPr>
            <w:r w:rsidRPr="00041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> 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</w:pPr>
            <w:r w:rsidRPr="00041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>Sep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</w:pPr>
            <w:proofErr w:type="spellStart"/>
            <w:r w:rsidRPr="00041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>Oct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</w:pPr>
            <w:r w:rsidRPr="00041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>Nov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</w:pPr>
            <w:proofErr w:type="spellStart"/>
            <w:r w:rsidRPr="00041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>Dec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</w:pPr>
            <w:r w:rsidRPr="00041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>Ja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</w:pPr>
            <w:proofErr w:type="spellStart"/>
            <w:r w:rsidRPr="00041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>Feb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</w:pPr>
            <w:r w:rsidRPr="00041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>Mar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</w:pPr>
            <w:proofErr w:type="spellStart"/>
            <w:r w:rsidRPr="00041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>Apr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</w:pPr>
            <w:r w:rsidRPr="00041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>Ma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</w:pPr>
            <w:r w:rsidRPr="00041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>Jun</w:t>
            </w:r>
          </w:p>
        </w:tc>
      </w:tr>
      <w:tr w:rsidR="007B24EF" w:rsidRPr="00041E4A" w:rsidTr="00920AC9">
        <w:trPr>
          <w:trHeight w:val="255"/>
        </w:trPr>
        <w:tc>
          <w:tcPr>
            <w:tcW w:w="3134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</w:pPr>
            <w:proofErr w:type="spellStart"/>
            <w:r w:rsidRPr="00041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>Nautical</w:t>
            </w:r>
            <w:proofErr w:type="spellEnd"/>
            <w:r w:rsidRPr="00041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 xml:space="preserve"> dusk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</w:pPr>
            <w:proofErr w:type="spellStart"/>
            <w:r w:rsidRPr="00041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>exp</w:t>
            </w:r>
            <w:proofErr w:type="spellEnd"/>
            <w:r w:rsidRPr="00041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 xml:space="preserve"> (</w:t>
            </w:r>
            <w:proofErr w:type="spellStart"/>
            <w:r w:rsidRPr="00041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>coef</w:t>
            </w:r>
            <w:proofErr w:type="spellEnd"/>
            <w:r w:rsidRPr="00041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>)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7430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1.315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8420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9330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1.163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1.08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1.3960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1.33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N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NA</w:t>
            </w:r>
          </w:p>
        </w:tc>
      </w:tr>
      <w:tr w:rsidR="007B24EF" w:rsidRPr="00041E4A" w:rsidTr="00920AC9">
        <w:trPr>
          <w:trHeight w:val="255"/>
        </w:trPr>
        <w:tc>
          <w:tcPr>
            <w:tcW w:w="3134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</w:pPr>
            <w:proofErr w:type="spellStart"/>
            <w:r w:rsidRPr="00041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>lower</w:t>
            </w:r>
            <w:proofErr w:type="spellEnd"/>
            <w:r w:rsidRPr="00041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 xml:space="preserve"> </w:t>
            </w:r>
            <w:proofErr w:type="gramStart"/>
            <w:r w:rsidRPr="00041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>95%</w:t>
            </w:r>
            <w:proofErr w:type="gramEnd"/>
            <w:r w:rsidRPr="00041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 xml:space="preserve"> CI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4074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9740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6170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6630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7360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6439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8983</w:t>
            </w:r>
            <w:proofErr w:type="gramEnd"/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7292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N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NA</w:t>
            </w:r>
          </w:p>
        </w:tc>
      </w:tr>
      <w:tr w:rsidR="007B24EF" w:rsidRPr="00041E4A" w:rsidTr="00920AC9">
        <w:trPr>
          <w:trHeight w:val="255"/>
        </w:trPr>
        <w:tc>
          <w:tcPr>
            <w:tcW w:w="3134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</w:pPr>
            <w:proofErr w:type="spellStart"/>
            <w:r w:rsidRPr="00041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>upper</w:t>
            </w:r>
            <w:proofErr w:type="spellEnd"/>
            <w:r w:rsidRPr="00041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 xml:space="preserve"> </w:t>
            </w:r>
            <w:proofErr w:type="gramStart"/>
            <w:r w:rsidRPr="00041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>95%</w:t>
            </w:r>
            <w:proofErr w:type="gramEnd"/>
            <w:r w:rsidRPr="00041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 xml:space="preserve"> CI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1.355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1.774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1.15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1.313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1.84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1.818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2.1700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2.433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N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NA</w:t>
            </w:r>
          </w:p>
        </w:tc>
      </w:tr>
      <w:tr w:rsidR="007B24EF" w:rsidRPr="00041E4A" w:rsidTr="00920AC9">
        <w:trPr>
          <w:trHeight w:val="255"/>
        </w:trPr>
        <w:tc>
          <w:tcPr>
            <w:tcW w:w="3134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</w:pPr>
            <w:r w:rsidRPr="00041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>p-</w:t>
            </w:r>
            <w:proofErr w:type="spellStart"/>
            <w:r w:rsidRPr="00041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>value</w:t>
            </w:r>
            <w:proofErr w:type="spellEnd"/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3300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0730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2800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6900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5200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7700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1400</w:t>
            </w:r>
            <w:proofErr w:type="gramEnd"/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3500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N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NA</w:t>
            </w:r>
          </w:p>
        </w:tc>
      </w:tr>
      <w:tr w:rsidR="007B24EF" w:rsidRPr="00041E4A" w:rsidTr="00920AC9">
        <w:trPr>
          <w:trHeight w:val="255"/>
        </w:trPr>
        <w:tc>
          <w:tcPr>
            <w:tcW w:w="3134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</w:pPr>
            <w:proofErr w:type="spellStart"/>
            <w:r w:rsidRPr="00041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>Light</w:t>
            </w:r>
            <w:proofErr w:type="spellEnd"/>
            <w:r w:rsidRPr="00041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>*latitude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</w:pPr>
            <w:proofErr w:type="spellStart"/>
            <w:r w:rsidRPr="00041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>exp</w:t>
            </w:r>
            <w:proofErr w:type="spellEnd"/>
            <w:r w:rsidRPr="00041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 xml:space="preserve"> (</w:t>
            </w:r>
            <w:proofErr w:type="spellStart"/>
            <w:r w:rsidRPr="00041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>coef</w:t>
            </w:r>
            <w:proofErr w:type="spellEnd"/>
            <w:r w:rsidRPr="00041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>)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7450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1.045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N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N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N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9740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1.0120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ref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N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NA</w:t>
            </w:r>
          </w:p>
        </w:tc>
      </w:tr>
      <w:tr w:rsidR="007B24EF" w:rsidRPr="00041E4A" w:rsidTr="00920AC9">
        <w:trPr>
          <w:trHeight w:val="255"/>
        </w:trPr>
        <w:tc>
          <w:tcPr>
            <w:tcW w:w="3134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</w:pPr>
            <w:proofErr w:type="spellStart"/>
            <w:r w:rsidRPr="00041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>lower</w:t>
            </w:r>
            <w:proofErr w:type="spellEnd"/>
            <w:r w:rsidRPr="00041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 xml:space="preserve"> </w:t>
            </w:r>
            <w:proofErr w:type="gramStart"/>
            <w:r w:rsidRPr="00041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>95%</w:t>
            </w:r>
            <w:proofErr w:type="gramEnd"/>
            <w:r w:rsidRPr="00041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 xml:space="preserve"> CI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3994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8700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N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N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N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5776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8337</w:t>
            </w:r>
            <w:proofErr w:type="gramEnd"/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ref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N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NA</w:t>
            </w:r>
          </w:p>
        </w:tc>
      </w:tr>
      <w:tr w:rsidR="007B24EF" w:rsidRPr="00041E4A" w:rsidTr="00920AC9">
        <w:trPr>
          <w:trHeight w:val="255"/>
        </w:trPr>
        <w:tc>
          <w:tcPr>
            <w:tcW w:w="3134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</w:pPr>
            <w:proofErr w:type="spellStart"/>
            <w:r w:rsidRPr="00041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>upper</w:t>
            </w:r>
            <w:proofErr w:type="spellEnd"/>
            <w:r w:rsidRPr="00041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 xml:space="preserve"> </w:t>
            </w:r>
            <w:proofErr w:type="gramStart"/>
            <w:r w:rsidRPr="00041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>95%</w:t>
            </w:r>
            <w:proofErr w:type="gramEnd"/>
            <w:r w:rsidRPr="00041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 xml:space="preserve"> CI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1.39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1.255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N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N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N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1.643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1.2280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ref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N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NA</w:t>
            </w:r>
          </w:p>
        </w:tc>
      </w:tr>
      <w:tr w:rsidR="007B24EF" w:rsidRPr="00041E4A" w:rsidTr="00920AC9">
        <w:trPr>
          <w:trHeight w:val="255"/>
        </w:trPr>
        <w:tc>
          <w:tcPr>
            <w:tcW w:w="3134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</w:pPr>
            <w:r w:rsidRPr="00041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>p-</w:t>
            </w:r>
            <w:proofErr w:type="spellStart"/>
            <w:r w:rsidRPr="00041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>value</w:t>
            </w:r>
            <w:proofErr w:type="spellEnd"/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3600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6400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N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N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N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9200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9100</w:t>
            </w:r>
            <w:proofErr w:type="gramEnd"/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ref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N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NA</w:t>
            </w:r>
          </w:p>
        </w:tc>
      </w:tr>
      <w:tr w:rsidR="007B24EF" w:rsidRPr="00041E4A" w:rsidTr="00920AC9">
        <w:trPr>
          <w:trHeight w:val="255"/>
        </w:trPr>
        <w:tc>
          <w:tcPr>
            <w:tcW w:w="3134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</w:pPr>
            <w:proofErr w:type="spellStart"/>
            <w:r w:rsidRPr="00041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>Nautical</w:t>
            </w:r>
            <w:proofErr w:type="spellEnd"/>
            <w:r w:rsidRPr="00041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 xml:space="preserve"> </w:t>
            </w:r>
            <w:proofErr w:type="spellStart"/>
            <w:r w:rsidRPr="00041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>dawn</w:t>
            </w:r>
            <w:proofErr w:type="spellEnd"/>
            <w:r w:rsidRPr="00041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>*latitude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</w:pPr>
            <w:proofErr w:type="spellStart"/>
            <w:r w:rsidRPr="00041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>exp</w:t>
            </w:r>
            <w:proofErr w:type="spellEnd"/>
            <w:r w:rsidRPr="00041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 xml:space="preserve"> (</w:t>
            </w:r>
            <w:proofErr w:type="spellStart"/>
            <w:r w:rsidRPr="00041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>coef</w:t>
            </w:r>
            <w:proofErr w:type="spellEnd"/>
            <w:r w:rsidRPr="00041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>)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6070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9540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9010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1.066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7570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1.055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9010</w:t>
            </w:r>
            <w:proofErr w:type="gramEnd"/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2.64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N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NA</w:t>
            </w:r>
          </w:p>
        </w:tc>
      </w:tr>
      <w:tr w:rsidR="007B24EF" w:rsidRPr="00041E4A" w:rsidTr="00920AC9">
        <w:trPr>
          <w:trHeight w:val="255"/>
        </w:trPr>
        <w:tc>
          <w:tcPr>
            <w:tcW w:w="3134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</w:pPr>
            <w:proofErr w:type="spellStart"/>
            <w:r w:rsidRPr="00041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>lower</w:t>
            </w:r>
            <w:proofErr w:type="spellEnd"/>
            <w:r w:rsidRPr="00041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 xml:space="preserve"> </w:t>
            </w:r>
            <w:proofErr w:type="gramStart"/>
            <w:r w:rsidRPr="00041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>95%</w:t>
            </w:r>
            <w:proofErr w:type="gramEnd"/>
            <w:r w:rsidRPr="00041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 xml:space="preserve"> CI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2927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7760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7340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7800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6060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6852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7462</w:t>
            </w:r>
            <w:proofErr w:type="gramEnd"/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1.283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N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NA</w:t>
            </w:r>
          </w:p>
        </w:tc>
      </w:tr>
      <w:tr w:rsidR="007B24EF" w:rsidRPr="00041E4A" w:rsidTr="00920AC9">
        <w:trPr>
          <w:trHeight w:val="255"/>
        </w:trPr>
        <w:tc>
          <w:tcPr>
            <w:tcW w:w="3134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</w:pPr>
            <w:proofErr w:type="spellStart"/>
            <w:r w:rsidRPr="00041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>upper</w:t>
            </w:r>
            <w:proofErr w:type="spellEnd"/>
            <w:r w:rsidRPr="00041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 xml:space="preserve"> </w:t>
            </w:r>
            <w:proofErr w:type="gramStart"/>
            <w:r w:rsidRPr="00041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>95%</w:t>
            </w:r>
            <w:proofErr w:type="gramEnd"/>
            <w:r w:rsidRPr="00041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 xml:space="preserve"> CI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1.26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1.17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1.107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1.458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9460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1.625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1.0870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5.429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N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NA</w:t>
            </w:r>
          </w:p>
        </w:tc>
      </w:tr>
      <w:tr w:rsidR="007B24EF" w:rsidRPr="00041E4A" w:rsidTr="00920AC9">
        <w:trPr>
          <w:trHeight w:val="255"/>
        </w:trPr>
        <w:tc>
          <w:tcPr>
            <w:tcW w:w="3134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</w:pPr>
            <w:r w:rsidRPr="00041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>p-</w:t>
            </w:r>
            <w:proofErr w:type="spellStart"/>
            <w:r w:rsidRPr="00041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>value</w:t>
            </w:r>
            <w:proofErr w:type="spellEnd"/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1800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6500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3200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6900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0140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8100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2800</w:t>
            </w:r>
            <w:proofErr w:type="gramEnd"/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0083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N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NA</w:t>
            </w:r>
          </w:p>
        </w:tc>
      </w:tr>
      <w:tr w:rsidR="007B24EF" w:rsidRPr="00041E4A" w:rsidTr="00920AC9">
        <w:trPr>
          <w:trHeight w:val="255"/>
        </w:trPr>
        <w:tc>
          <w:tcPr>
            <w:tcW w:w="3134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</w:pPr>
            <w:proofErr w:type="spellStart"/>
            <w:r w:rsidRPr="00041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>Nautical</w:t>
            </w:r>
            <w:proofErr w:type="spellEnd"/>
            <w:r w:rsidRPr="00041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 xml:space="preserve"> dusk*latitude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</w:pPr>
            <w:proofErr w:type="spellStart"/>
            <w:r w:rsidRPr="00041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>exp</w:t>
            </w:r>
            <w:proofErr w:type="spellEnd"/>
            <w:r w:rsidRPr="00041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 xml:space="preserve"> (</w:t>
            </w:r>
            <w:proofErr w:type="spellStart"/>
            <w:r w:rsidRPr="00041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>coef</w:t>
            </w:r>
            <w:proofErr w:type="spellEnd"/>
            <w:r w:rsidRPr="00041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>)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8860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1.023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7920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1.10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7640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1.03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1.0660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7710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N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NA</w:t>
            </w:r>
          </w:p>
        </w:tc>
      </w:tr>
      <w:tr w:rsidR="007B24EF" w:rsidRPr="00041E4A" w:rsidTr="00920AC9">
        <w:trPr>
          <w:trHeight w:val="255"/>
        </w:trPr>
        <w:tc>
          <w:tcPr>
            <w:tcW w:w="3134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</w:pPr>
            <w:proofErr w:type="spellStart"/>
            <w:r w:rsidRPr="00041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>lower</w:t>
            </w:r>
            <w:proofErr w:type="spellEnd"/>
            <w:r w:rsidRPr="00041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 xml:space="preserve"> </w:t>
            </w:r>
            <w:proofErr w:type="gramStart"/>
            <w:r w:rsidRPr="00041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>95%</w:t>
            </w:r>
            <w:proofErr w:type="gramEnd"/>
            <w:r w:rsidRPr="00041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 xml:space="preserve"> CI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4691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8640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6280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8530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6540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8466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7504</w:t>
            </w:r>
            <w:proofErr w:type="gramEnd"/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4966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N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NA</w:t>
            </w:r>
          </w:p>
        </w:tc>
      </w:tr>
      <w:tr w:rsidR="007B24EF" w:rsidRPr="00041E4A" w:rsidTr="00920AC9">
        <w:trPr>
          <w:trHeight w:val="255"/>
        </w:trPr>
        <w:tc>
          <w:tcPr>
            <w:tcW w:w="3134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</w:pPr>
            <w:proofErr w:type="spellStart"/>
            <w:r w:rsidRPr="00041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>upper</w:t>
            </w:r>
            <w:proofErr w:type="spellEnd"/>
            <w:r w:rsidRPr="00041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 xml:space="preserve"> </w:t>
            </w:r>
            <w:proofErr w:type="gramStart"/>
            <w:r w:rsidRPr="00041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>95%</w:t>
            </w:r>
            <w:proofErr w:type="gramEnd"/>
            <w:r w:rsidRPr="00041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 xml:space="preserve"> CI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1.674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1.21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9990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1.42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8930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1.256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1.5150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1.198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N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NA</w:t>
            </w:r>
          </w:p>
        </w:tc>
      </w:tr>
      <w:tr w:rsidR="007B24EF" w:rsidRPr="00041E4A" w:rsidTr="00920AC9">
        <w:trPr>
          <w:trHeight w:val="255"/>
        </w:trPr>
        <w:tc>
          <w:tcPr>
            <w:tcW w:w="3134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</w:pPr>
            <w:r w:rsidRPr="00041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>p-</w:t>
            </w:r>
            <w:proofErr w:type="spellStart"/>
            <w:r w:rsidRPr="00041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>value</w:t>
            </w:r>
            <w:proofErr w:type="spellEnd"/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7100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7900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0490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4600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0007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7600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7200</w:t>
            </w:r>
            <w:proofErr w:type="gramEnd"/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2500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N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NA</w:t>
            </w:r>
          </w:p>
        </w:tc>
      </w:tr>
      <w:tr w:rsidR="007B24EF" w:rsidRPr="00041E4A" w:rsidTr="00920AC9">
        <w:trPr>
          <w:trHeight w:val="255"/>
        </w:trPr>
        <w:tc>
          <w:tcPr>
            <w:tcW w:w="3134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</w:pPr>
            <w:r w:rsidRPr="00041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  <w:t>Haul</w:t>
            </w:r>
            <w:r w:rsidR="00B31F7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  <w:t>-</w:t>
            </w:r>
            <w:r w:rsidRPr="00041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  <w:t>out substrate (shore-fast ice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</w:pPr>
            <w:proofErr w:type="spellStart"/>
            <w:r w:rsidRPr="00041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>exp</w:t>
            </w:r>
            <w:proofErr w:type="spellEnd"/>
            <w:r w:rsidRPr="00041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 xml:space="preserve"> (</w:t>
            </w:r>
            <w:proofErr w:type="spellStart"/>
            <w:r w:rsidRPr="00041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>coef</w:t>
            </w:r>
            <w:proofErr w:type="spellEnd"/>
            <w:r w:rsidRPr="00041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>)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N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N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8030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ref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ref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ref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ref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ref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1.218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1.1130</w:t>
            </w:r>
          </w:p>
        </w:tc>
      </w:tr>
      <w:tr w:rsidR="007B24EF" w:rsidRPr="00041E4A" w:rsidTr="00920AC9">
        <w:trPr>
          <w:trHeight w:val="255"/>
        </w:trPr>
        <w:tc>
          <w:tcPr>
            <w:tcW w:w="3134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</w:pPr>
            <w:proofErr w:type="spellStart"/>
            <w:r w:rsidRPr="00041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>lower</w:t>
            </w:r>
            <w:proofErr w:type="spellEnd"/>
            <w:r w:rsidRPr="00041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 xml:space="preserve"> </w:t>
            </w:r>
            <w:proofErr w:type="gramStart"/>
            <w:r w:rsidRPr="00041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>95%</w:t>
            </w:r>
            <w:proofErr w:type="gramEnd"/>
            <w:r w:rsidRPr="00041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 xml:space="preserve"> CI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N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N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6880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ref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ref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ref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ref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ref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8117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5898</w:t>
            </w:r>
            <w:proofErr w:type="gramEnd"/>
          </w:p>
        </w:tc>
      </w:tr>
      <w:tr w:rsidR="007B24EF" w:rsidRPr="00041E4A" w:rsidTr="00920AC9">
        <w:trPr>
          <w:trHeight w:val="255"/>
        </w:trPr>
        <w:tc>
          <w:tcPr>
            <w:tcW w:w="3134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</w:pPr>
            <w:proofErr w:type="spellStart"/>
            <w:r w:rsidRPr="00041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>upper</w:t>
            </w:r>
            <w:proofErr w:type="spellEnd"/>
            <w:r w:rsidRPr="00041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 xml:space="preserve"> </w:t>
            </w:r>
            <w:proofErr w:type="gramStart"/>
            <w:r w:rsidRPr="00041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>95%</w:t>
            </w:r>
            <w:proofErr w:type="gramEnd"/>
            <w:r w:rsidRPr="00041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 xml:space="preserve"> CI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N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N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9390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ref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ref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ref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ref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ref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1.828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2.0990</w:t>
            </w:r>
          </w:p>
        </w:tc>
      </w:tr>
      <w:tr w:rsidR="007B24EF" w:rsidRPr="00041E4A" w:rsidTr="00920AC9">
        <w:trPr>
          <w:trHeight w:val="255"/>
        </w:trPr>
        <w:tc>
          <w:tcPr>
            <w:tcW w:w="3134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</w:pPr>
            <w:r w:rsidRPr="00041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>p-</w:t>
            </w:r>
            <w:proofErr w:type="spellStart"/>
            <w:r w:rsidRPr="00041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>value</w:t>
            </w:r>
            <w:proofErr w:type="spellEnd"/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N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N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0058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ref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ref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ref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ref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ref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3400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7400</w:t>
            </w:r>
            <w:proofErr w:type="gramEnd"/>
          </w:p>
        </w:tc>
      </w:tr>
      <w:tr w:rsidR="007B24EF" w:rsidRPr="00041E4A" w:rsidTr="00920AC9">
        <w:trPr>
          <w:trHeight w:val="255"/>
        </w:trPr>
        <w:tc>
          <w:tcPr>
            <w:tcW w:w="3134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</w:pPr>
            <w:r w:rsidRPr="00041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  <w:t>Haul</w:t>
            </w:r>
            <w:r w:rsidR="00B31F7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  <w:t>-</w:t>
            </w:r>
            <w:r w:rsidRPr="00041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  <w:t>out substrate (off</w:t>
            </w:r>
            <w:r w:rsidR="00446C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  <w:t>-</w:t>
            </w:r>
            <w:r w:rsidRPr="00041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  <w:t>shore ice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</w:pPr>
            <w:proofErr w:type="spellStart"/>
            <w:r w:rsidRPr="00041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>exp</w:t>
            </w:r>
            <w:proofErr w:type="spellEnd"/>
            <w:r w:rsidRPr="00041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 xml:space="preserve"> (</w:t>
            </w:r>
            <w:proofErr w:type="spellStart"/>
            <w:r w:rsidRPr="00041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>coef</w:t>
            </w:r>
            <w:proofErr w:type="spellEnd"/>
            <w:r w:rsidRPr="00041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>)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N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N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7340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9200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9380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8750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8880</w:t>
            </w:r>
            <w:proofErr w:type="gramEnd"/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1.257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3570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NA</w:t>
            </w:r>
          </w:p>
        </w:tc>
      </w:tr>
      <w:tr w:rsidR="007B24EF" w:rsidRPr="00041E4A" w:rsidTr="00920AC9">
        <w:trPr>
          <w:trHeight w:val="255"/>
        </w:trPr>
        <w:tc>
          <w:tcPr>
            <w:tcW w:w="3134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</w:pPr>
            <w:proofErr w:type="spellStart"/>
            <w:r w:rsidRPr="00041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>lower</w:t>
            </w:r>
            <w:proofErr w:type="spellEnd"/>
            <w:r w:rsidRPr="00041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 xml:space="preserve"> </w:t>
            </w:r>
            <w:proofErr w:type="gramStart"/>
            <w:r w:rsidRPr="00041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>95%</w:t>
            </w:r>
            <w:proofErr w:type="gramEnd"/>
            <w:r w:rsidRPr="00041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 xml:space="preserve"> CI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N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N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4670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6790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6750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6164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6520</w:t>
            </w:r>
            <w:proofErr w:type="gramEnd"/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9422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1526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NA</w:t>
            </w:r>
          </w:p>
        </w:tc>
      </w:tr>
      <w:tr w:rsidR="007B24EF" w:rsidRPr="00041E4A" w:rsidTr="00920AC9">
        <w:trPr>
          <w:trHeight w:val="255"/>
        </w:trPr>
        <w:tc>
          <w:tcPr>
            <w:tcW w:w="3134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</w:pPr>
            <w:proofErr w:type="spellStart"/>
            <w:r w:rsidRPr="00041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>upper</w:t>
            </w:r>
            <w:proofErr w:type="spellEnd"/>
            <w:r w:rsidRPr="00041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 xml:space="preserve"> </w:t>
            </w:r>
            <w:proofErr w:type="gramStart"/>
            <w:r w:rsidRPr="00041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>95%</w:t>
            </w:r>
            <w:proofErr w:type="gramEnd"/>
            <w:r w:rsidRPr="00041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 xml:space="preserve"> CI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N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N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1.15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1.247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1.305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1.24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1.2100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1.677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8330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NA</w:t>
            </w:r>
          </w:p>
        </w:tc>
      </w:tr>
      <w:tr w:rsidR="007B24EF" w:rsidRPr="00041E4A" w:rsidTr="00920AC9">
        <w:trPr>
          <w:trHeight w:val="255"/>
        </w:trPr>
        <w:tc>
          <w:tcPr>
            <w:tcW w:w="3134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</w:pPr>
            <w:r w:rsidRPr="00041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>p-</w:t>
            </w:r>
            <w:proofErr w:type="spellStart"/>
            <w:r w:rsidRPr="00041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>value</w:t>
            </w:r>
            <w:proofErr w:type="spellEnd"/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N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N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1800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5900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7100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4500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4500</w:t>
            </w:r>
            <w:proofErr w:type="gramEnd"/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1200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0170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NA</w:t>
            </w:r>
          </w:p>
        </w:tc>
      </w:tr>
      <w:tr w:rsidR="007B24EF" w:rsidRPr="00041E4A" w:rsidTr="00920AC9">
        <w:trPr>
          <w:trHeight w:val="255"/>
        </w:trPr>
        <w:tc>
          <w:tcPr>
            <w:tcW w:w="3134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</w:pPr>
            <w:proofErr w:type="spellStart"/>
            <w:r w:rsidRPr="00041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>Frailty</w:t>
            </w:r>
            <w:proofErr w:type="spellEnd"/>
            <w:r w:rsidRPr="00041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 xml:space="preserve"> (id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</w:pPr>
            <w:proofErr w:type="spellStart"/>
            <w:r w:rsidRPr="00041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>df</w:t>
            </w:r>
            <w:proofErr w:type="spellEnd"/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3800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3.40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2.49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2.01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-</w:t>
            </w: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1300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-2.17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-2.6500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-2.21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-1.81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-2.4500</w:t>
            </w:r>
          </w:p>
        </w:tc>
      </w:tr>
      <w:tr w:rsidR="007B24EF" w:rsidRPr="00041E4A" w:rsidTr="00920AC9">
        <w:trPr>
          <w:trHeight w:val="255"/>
        </w:trPr>
        <w:tc>
          <w:tcPr>
            <w:tcW w:w="3134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 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</w:pPr>
            <w:r w:rsidRPr="00041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>p-</w:t>
            </w:r>
            <w:proofErr w:type="spellStart"/>
            <w:r w:rsidRPr="00041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>value</w:t>
            </w:r>
            <w:proofErr w:type="spellEnd"/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&lt;0.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&lt;0.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&lt;0.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&lt;0.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0007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0038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0170</w:t>
            </w:r>
            <w:proofErr w:type="gramEnd"/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0078</w:t>
            </w:r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&lt;0.0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B24EF" w:rsidRPr="00041E4A" w:rsidRDefault="007B24EF" w:rsidP="007B2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proofErr w:type="gramStart"/>
            <w:r w:rsidRPr="00041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0.0370</w:t>
            </w:r>
            <w:proofErr w:type="gramEnd"/>
          </w:p>
        </w:tc>
      </w:tr>
    </w:tbl>
    <w:p w:rsidR="00446CDB" w:rsidRDefault="00446CDB" w:rsidP="00446CDB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:rsidR="00446CDB" w:rsidRPr="00446CDB" w:rsidRDefault="00446CDB">
      <w:pPr>
        <w:rPr>
          <w:lang w:val="en-US"/>
        </w:rPr>
      </w:pPr>
      <w:bookmarkStart w:id="0" w:name="_GoBack"/>
      <w:bookmarkEnd w:id="0"/>
    </w:p>
    <w:sectPr w:rsidR="00446CDB" w:rsidRPr="00446CDB" w:rsidSect="007B24EF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B24EF"/>
    <w:rsid w:val="00017B86"/>
    <w:rsid w:val="000271A3"/>
    <w:rsid w:val="00032D25"/>
    <w:rsid w:val="00084F00"/>
    <w:rsid w:val="00085EE3"/>
    <w:rsid w:val="00092B74"/>
    <w:rsid w:val="00096FDF"/>
    <w:rsid w:val="000A17E8"/>
    <w:rsid w:val="000B2B58"/>
    <w:rsid w:val="000C08C1"/>
    <w:rsid w:val="001219DE"/>
    <w:rsid w:val="0016170C"/>
    <w:rsid w:val="001B47A2"/>
    <w:rsid w:val="001B7048"/>
    <w:rsid w:val="001D1B20"/>
    <w:rsid w:val="001F10F6"/>
    <w:rsid w:val="002051A5"/>
    <w:rsid w:val="00212732"/>
    <w:rsid w:val="00236732"/>
    <w:rsid w:val="00271E3E"/>
    <w:rsid w:val="002B1F52"/>
    <w:rsid w:val="002E4062"/>
    <w:rsid w:val="0030351A"/>
    <w:rsid w:val="003264CD"/>
    <w:rsid w:val="00326A76"/>
    <w:rsid w:val="00330FB0"/>
    <w:rsid w:val="00375C1E"/>
    <w:rsid w:val="00391267"/>
    <w:rsid w:val="003A05F4"/>
    <w:rsid w:val="003A4F70"/>
    <w:rsid w:val="003D7760"/>
    <w:rsid w:val="003F2174"/>
    <w:rsid w:val="0041603D"/>
    <w:rsid w:val="00425687"/>
    <w:rsid w:val="0043017F"/>
    <w:rsid w:val="00446CDB"/>
    <w:rsid w:val="004503DB"/>
    <w:rsid w:val="00456CD3"/>
    <w:rsid w:val="004736F0"/>
    <w:rsid w:val="004A213A"/>
    <w:rsid w:val="00502720"/>
    <w:rsid w:val="00534864"/>
    <w:rsid w:val="00542B4E"/>
    <w:rsid w:val="0054410D"/>
    <w:rsid w:val="00556CBE"/>
    <w:rsid w:val="00576166"/>
    <w:rsid w:val="005A5B33"/>
    <w:rsid w:val="005B4671"/>
    <w:rsid w:val="005D0819"/>
    <w:rsid w:val="005E5D1B"/>
    <w:rsid w:val="005F0710"/>
    <w:rsid w:val="005F186F"/>
    <w:rsid w:val="00614BCF"/>
    <w:rsid w:val="00623606"/>
    <w:rsid w:val="00651825"/>
    <w:rsid w:val="00651998"/>
    <w:rsid w:val="00664597"/>
    <w:rsid w:val="00706692"/>
    <w:rsid w:val="007138EC"/>
    <w:rsid w:val="007467FF"/>
    <w:rsid w:val="00753454"/>
    <w:rsid w:val="007B24EF"/>
    <w:rsid w:val="007C36CA"/>
    <w:rsid w:val="007C693D"/>
    <w:rsid w:val="007D396D"/>
    <w:rsid w:val="007D49AD"/>
    <w:rsid w:val="007D5472"/>
    <w:rsid w:val="00800DC5"/>
    <w:rsid w:val="00804BBA"/>
    <w:rsid w:val="008134CF"/>
    <w:rsid w:val="00817994"/>
    <w:rsid w:val="00864882"/>
    <w:rsid w:val="008719F6"/>
    <w:rsid w:val="00882125"/>
    <w:rsid w:val="008A1227"/>
    <w:rsid w:val="008C4210"/>
    <w:rsid w:val="008C6270"/>
    <w:rsid w:val="00905993"/>
    <w:rsid w:val="00907F89"/>
    <w:rsid w:val="00920AC9"/>
    <w:rsid w:val="00925A80"/>
    <w:rsid w:val="00952820"/>
    <w:rsid w:val="009639AE"/>
    <w:rsid w:val="009C2AA6"/>
    <w:rsid w:val="00A307E4"/>
    <w:rsid w:val="00A61E43"/>
    <w:rsid w:val="00A96952"/>
    <w:rsid w:val="00AA3E8A"/>
    <w:rsid w:val="00AB74E0"/>
    <w:rsid w:val="00AC705F"/>
    <w:rsid w:val="00AD6B42"/>
    <w:rsid w:val="00AE72A6"/>
    <w:rsid w:val="00AF1852"/>
    <w:rsid w:val="00B153C8"/>
    <w:rsid w:val="00B31F79"/>
    <w:rsid w:val="00B619BD"/>
    <w:rsid w:val="00B64AA5"/>
    <w:rsid w:val="00B8311B"/>
    <w:rsid w:val="00BA7433"/>
    <w:rsid w:val="00BD24EA"/>
    <w:rsid w:val="00BE1784"/>
    <w:rsid w:val="00C301E4"/>
    <w:rsid w:val="00C4636B"/>
    <w:rsid w:val="00C523A4"/>
    <w:rsid w:val="00CA2C1E"/>
    <w:rsid w:val="00CB36EA"/>
    <w:rsid w:val="00CB3DA0"/>
    <w:rsid w:val="00CE17F8"/>
    <w:rsid w:val="00D33FBC"/>
    <w:rsid w:val="00D35CA4"/>
    <w:rsid w:val="00D53390"/>
    <w:rsid w:val="00D81D82"/>
    <w:rsid w:val="00D82A56"/>
    <w:rsid w:val="00DD2145"/>
    <w:rsid w:val="00DD7073"/>
    <w:rsid w:val="00DF1A96"/>
    <w:rsid w:val="00E44B71"/>
    <w:rsid w:val="00E76777"/>
    <w:rsid w:val="00EA62EA"/>
    <w:rsid w:val="00EB0C05"/>
    <w:rsid w:val="00EC1F7A"/>
    <w:rsid w:val="00EE0A75"/>
    <w:rsid w:val="00EF6E38"/>
    <w:rsid w:val="00F63040"/>
    <w:rsid w:val="00F66F85"/>
    <w:rsid w:val="00F670FB"/>
    <w:rsid w:val="00F83814"/>
    <w:rsid w:val="00F94C9D"/>
    <w:rsid w:val="00F96BD8"/>
    <w:rsid w:val="00FA741A"/>
    <w:rsid w:val="00FC4CA8"/>
    <w:rsid w:val="00FE50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CA" w:eastAsia="en-CA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31F7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1F79"/>
    <w:rPr>
      <w:rFonts w:ascii="Tahoma" w:hAnsi="Tahoma" w:cs="Tahoma"/>
      <w:sz w:val="16"/>
      <w:szCs w:val="16"/>
      <w:lang w:val="en-C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CA" w:eastAsia="en-CA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31F7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1F79"/>
    <w:rPr>
      <w:rFonts w:ascii="Tahoma" w:hAnsi="Tahoma" w:cs="Tahoma"/>
      <w:sz w:val="16"/>
      <w:szCs w:val="16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080</Words>
  <Characters>6159</Characters>
  <Application>Microsoft Office Word</Application>
  <DocSecurity>4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rsk Polarinstitutt</Company>
  <LinksUpToDate>false</LinksUpToDate>
  <CharactersWithSpaces>72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rmain hamilton</dc:creator>
  <cp:lastModifiedBy>Charmain Hamilton</cp:lastModifiedBy>
  <cp:revision>2</cp:revision>
  <dcterms:created xsi:type="dcterms:W3CDTF">2013-12-13T08:41:00Z</dcterms:created>
  <dcterms:modified xsi:type="dcterms:W3CDTF">2013-12-13T08:41:00Z</dcterms:modified>
</cp:coreProperties>
</file>